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ED591" w14:textId="66F2791E" w:rsidR="00072A77" w:rsidRPr="00F70331" w:rsidRDefault="008670A0" w:rsidP="008670A0">
      <w:pPr>
        <w:widowControl w:val="0"/>
        <w:spacing w:after="0"/>
        <w:rPr>
          <w:b/>
          <w:sz w:val="28"/>
        </w:rPr>
      </w:pPr>
      <w:r>
        <w:rPr>
          <w:b/>
          <w:sz w:val="28"/>
        </w:rPr>
        <w:t xml:space="preserve">                                    </w:t>
      </w:r>
      <w:bookmarkStart w:id="0" w:name="_GoBack"/>
      <w:bookmarkEnd w:id="0"/>
      <w:r w:rsidR="00072A77" w:rsidRPr="00F70331">
        <w:rPr>
          <w:b/>
          <w:sz w:val="28"/>
        </w:rPr>
        <w:t>Supplementary information</w:t>
      </w:r>
    </w:p>
    <w:p w14:paraId="35541343" w14:textId="77777777" w:rsidR="00072A77" w:rsidRDefault="00072A77" w:rsidP="00F70331">
      <w:pPr>
        <w:widowControl w:val="0"/>
        <w:spacing w:after="0"/>
        <w:rPr>
          <w:b/>
        </w:rPr>
      </w:pPr>
    </w:p>
    <w:p w14:paraId="7573C748" w14:textId="77777777" w:rsidR="00E11929" w:rsidRPr="00F70331" w:rsidRDefault="00E11929" w:rsidP="00E11929">
      <w:pPr>
        <w:widowControl w:val="0"/>
        <w:spacing w:after="0"/>
        <w:jc w:val="both"/>
        <w:rPr>
          <w:sz w:val="28"/>
          <w:szCs w:val="28"/>
        </w:rPr>
      </w:pPr>
      <w:r w:rsidRPr="00F70331">
        <w:rPr>
          <w:sz w:val="28"/>
          <w:szCs w:val="28"/>
        </w:rPr>
        <w:t xml:space="preserve">Structural characterisation of the capsular polysaccharide expressed by </w:t>
      </w:r>
      <w:r w:rsidRPr="00F70331">
        <w:rPr>
          <w:i/>
          <w:sz w:val="28"/>
          <w:szCs w:val="28"/>
        </w:rPr>
        <w:t>Burkholderia thailandensis</w:t>
      </w:r>
      <w:r w:rsidRPr="00F70331">
        <w:rPr>
          <w:sz w:val="28"/>
          <w:szCs w:val="28"/>
        </w:rPr>
        <w:t xml:space="preserve"> strain E555 </w:t>
      </w:r>
      <w:r w:rsidRPr="00F70331">
        <w:rPr>
          <w:sz w:val="28"/>
          <w:szCs w:val="28"/>
          <w:lang w:val="en"/>
        </w:rPr>
        <w:t xml:space="preserve">:: </w:t>
      </w:r>
      <w:r w:rsidRPr="00F70331">
        <w:rPr>
          <w:i/>
          <w:iCs/>
          <w:sz w:val="28"/>
          <w:szCs w:val="28"/>
          <w:lang w:val="en"/>
        </w:rPr>
        <w:t xml:space="preserve">wbiI </w:t>
      </w:r>
      <w:r w:rsidRPr="00F70331">
        <w:rPr>
          <w:sz w:val="28"/>
          <w:szCs w:val="28"/>
          <w:lang w:val="en"/>
        </w:rPr>
        <w:t>(</w:t>
      </w:r>
      <w:r w:rsidR="0072502D" w:rsidRPr="0072502D">
        <w:rPr>
          <w:sz w:val="28"/>
          <w:szCs w:val="28"/>
          <w:lang w:val="en"/>
        </w:rPr>
        <w:t>pKnock-KmR</w:t>
      </w:r>
      <w:r w:rsidRPr="00F70331">
        <w:rPr>
          <w:sz w:val="28"/>
          <w:szCs w:val="28"/>
          <w:lang w:val="en"/>
        </w:rPr>
        <w:t xml:space="preserve">) </w:t>
      </w:r>
      <w:r w:rsidRPr="00F70331">
        <w:rPr>
          <w:sz w:val="28"/>
          <w:szCs w:val="28"/>
        </w:rPr>
        <w:t>and assessment of the significance of the 2-</w:t>
      </w:r>
      <w:r w:rsidRPr="00F70331">
        <w:rPr>
          <w:i/>
          <w:sz w:val="28"/>
          <w:szCs w:val="28"/>
        </w:rPr>
        <w:t>O</w:t>
      </w:r>
      <w:r w:rsidRPr="00F70331">
        <w:rPr>
          <w:sz w:val="28"/>
          <w:szCs w:val="28"/>
        </w:rPr>
        <w:t>-acetyl group in immune protection</w:t>
      </w:r>
    </w:p>
    <w:p w14:paraId="75B0FC1B" w14:textId="77777777" w:rsidR="00E11929" w:rsidRPr="00EB57C8" w:rsidRDefault="00E11929" w:rsidP="00E11929">
      <w:pPr>
        <w:widowControl w:val="0"/>
        <w:spacing w:after="0"/>
        <w:jc w:val="both"/>
        <w:rPr>
          <w:sz w:val="16"/>
          <w:szCs w:val="16"/>
        </w:rPr>
      </w:pPr>
    </w:p>
    <w:p w14:paraId="21C487D4" w14:textId="26C47E8A" w:rsidR="00E11929" w:rsidRDefault="00E11929" w:rsidP="00E11929">
      <w:pPr>
        <w:widowControl w:val="0"/>
        <w:spacing w:after="0"/>
        <w:jc w:val="both"/>
      </w:pPr>
      <w:r w:rsidRPr="00F70331">
        <w:t>Marc Bayliss,</w:t>
      </w:r>
      <w:r w:rsidRPr="00F70331">
        <w:rPr>
          <w:vertAlign w:val="superscript"/>
        </w:rPr>
        <w:t>a</w:t>
      </w:r>
      <w:r>
        <w:rPr>
          <w:vertAlign w:val="superscript"/>
        </w:rPr>
        <w:t>,%</w:t>
      </w:r>
      <w:r w:rsidRPr="00F70331">
        <w:t xml:space="preserve"> Matthew I. Donaldson,</w:t>
      </w:r>
      <w:r w:rsidRPr="00F70331">
        <w:rPr>
          <w:vertAlign w:val="superscript"/>
        </w:rPr>
        <w:t>b</w:t>
      </w:r>
      <w:r>
        <w:rPr>
          <w:vertAlign w:val="superscript"/>
        </w:rPr>
        <w:t>,%</w:t>
      </w:r>
      <w:r w:rsidRPr="00F70331">
        <w:t xml:space="preserve"> Sergey A. Nepogodiev,</w:t>
      </w:r>
      <w:r w:rsidRPr="00F70331">
        <w:rPr>
          <w:vertAlign w:val="superscript"/>
        </w:rPr>
        <w:t>b</w:t>
      </w:r>
      <w:r w:rsidRPr="00F70331">
        <w:t xml:space="preserve"> Giulia Pergolizzi</w:t>
      </w:r>
      <w:r>
        <w:t>,</w:t>
      </w:r>
      <w:r w:rsidRPr="00F70331">
        <w:rPr>
          <w:vertAlign w:val="superscript"/>
        </w:rPr>
        <w:t>b</w:t>
      </w:r>
      <w:r w:rsidRPr="00F70331">
        <w:t xml:space="preserve"> </w:t>
      </w:r>
      <w:r w:rsidR="001046AA" w:rsidRPr="00F70331">
        <w:t>Andrew E. Scott</w:t>
      </w:r>
      <w:r w:rsidR="000E219B">
        <w:t>,</w:t>
      </w:r>
      <w:r w:rsidR="001046AA" w:rsidRPr="00F70331">
        <w:rPr>
          <w:vertAlign w:val="superscript"/>
        </w:rPr>
        <w:t>a</w:t>
      </w:r>
      <w:r w:rsidR="001046AA" w:rsidRPr="00F70331">
        <w:t xml:space="preserve"> </w:t>
      </w:r>
      <w:r>
        <w:t>Nicholas J. Harmer,</w:t>
      </w:r>
      <w:r w:rsidRPr="00D711F5">
        <w:t xml:space="preserve"> </w:t>
      </w:r>
      <w:r w:rsidRPr="00F70331">
        <w:rPr>
          <w:vertAlign w:val="superscript"/>
        </w:rPr>
        <w:t>c</w:t>
      </w:r>
      <w:r w:rsidR="00CA7D57">
        <w:t xml:space="preserve"> </w:t>
      </w:r>
      <w:r w:rsidRPr="00F70331">
        <w:t>Robert A. Field,</w:t>
      </w:r>
      <w:r w:rsidRPr="00F70331">
        <w:rPr>
          <w:vertAlign w:val="superscript"/>
        </w:rPr>
        <w:t>b,</w:t>
      </w:r>
      <w:r w:rsidRPr="00F70331">
        <w:t>*</w:t>
      </w:r>
      <w:r w:rsidR="001046AA" w:rsidRPr="00F70331">
        <w:t>Jo</w:t>
      </w:r>
      <w:r w:rsidR="001046AA">
        <w:t>ann</w:t>
      </w:r>
      <w:r w:rsidR="001046AA" w:rsidRPr="00F70331">
        <w:t xml:space="preserve"> </w:t>
      </w:r>
      <w:r w:rsidR="001046AA">
        <w:t>L. Prior</w:t>
      </w:r>
      <w:r w:rsidR="001046AA" w:rsidRPr="00F70331">
        <w:rPr>
          <w:vertAlign w:val="superscript"/>
        </w:rPr>
        <w:t>a</w:t>
      </w:r>
      <w:r w:rsidR="001046AA" w:rsidRPr="00F70331">
        <w:t xml:space="preserve"> </w:t>
      </w:r>
      <w:r w:rsidRPr="00F70331">
        <w:rPr>
          <w:vertAlign w:val="superscript"/>
        </w:rPr>
        <w:t>,</w:t>
      </w:r>
      <w:r w:rsidRPr="00F70331">
        <w:t>*</w:t>
      </w:r>
    </w:p>
    <w:p w14:paraId="0B9B98C6" w14:textId="77777777" w:rsidR="003969BB" w:rsidRPr="00F70331" w:rsidRDefault="003969BB" w:rsidP="00F70331">
      <w:pPr>
        <w:widowControl w:val="0"/>
        <w:spacing w:after="0"/>
      </w:pPr>
    </w:p>
    <w:p w14:paraId="6B40A5B7" w14:textId="77777777" w:rsidR="003969BB" w:rsidRDefault="003969BB" w:rsidP="00F70331">
      <w:pPr>
        <w:widowControl w:val="0"/>
        <w:spacing w:after="0"/>
        <w:rPr>
          <w:b/>
        </w:rPr>
      </w:pPr>
    </w:p>
    <w:p w14:paraId="2A2249C1" w14:textId="77777777" w:rsidR="003969BB" w:rsidRDefault="003969BB" w:rsidP="00F70331">
      <w:pPr>
        <w:widowControl w:val="0"/>
        <w:spacing w:after="0"/>
        <w:rPr>
          <w:b/>
        </w:rPr>
      </w:pPr>
    </w:p>
    <w:p w14:paraId="007436BA" w14:textId="77777777" w:rsidR="00F81466" w:rsidRDefault="00510B8E" w:rsidP="00F70331">
      <w:pPr>
        <w:pStyle w:val="Caption"/>
        <w:widowControl w:val="0"/>
        <w:spacing w:after="0"/>
        <w:jc w:val="center"/>
        <w:rPr>
          <w:color w:val="auto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6987FE0D" wp14:editId="212A3122">
            <wp:extent cx="5392216" cy="5257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QC CP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965" cy="526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4273C" w14:textId="28362240" w:rsidR="00510B8E" w:rsidRDefault="00510B8E" w:rsidP="00F70331">
      <w:pPr>
        <w:pStyle w:val="Caption"/>
        <w:widowControl w:val="0"/>
        <w:spacing w:after="0"/>
        <w:jc w:val="both"/>
        <w:rPr>
          <w:color w:val="auto"/>
        </w:rPr>
      </w:pPr>
      <w:r w:rsidRPr="00F70331">
        <w:rPr>
          <w:color w:val="auto"/>
          <w:sz w:val="20"/>
          <w:szCs w:val="20"/>
        </w:rPr>
        <w:t xml:space="preserve">Figure </w:t>
      </w:r>
      <w:r w:rsidR="00F81466">
        <w:rPr>
          <w:color w:val="auto"/>
          <w:sz w:val="20"/>
          <w:szCs w:val="20"/>
        </w:rPr>
        <w:t>S</w:t>
      </w:r>
      <w:r w:rsidR="003969BB" w:rsidRPr="00F70331">
        <w:rPr>
          <w:color w:val="auto"/>
          <w:sz w:val="20"/>
          <w:szCs w:val="20"/>
        </w:rPr>
        <w:t>1</w:t>
      </w:r>
      <w:r w:rsidRPr="00F70331">
        <w:rPr>
          <w:color w:val="auto"/>
          <w:sz w:val="20"/>
          <w:szCs w:val="20"/>
        </w:rPr>
        <w:t xml:space="preserve"> </w:t>
      </w:r>
      <w:r w:rsidRPr="00F70331">
        <w:rPr>
          <w:b w:val="0"/>
          <w:color w:val="auto"/>
          <w:sz w:val="20"/>
          <w:szCs w:val="20"/>
        </w:rPr>
        <w:t>HSQC (D</w:t>
      </w:r>
      <w:r w:rsidRPr="00F70331">
        <w:rPr>
          <w:b w:val="0"/>
          <w:color w:val="auto"/>
          <w:sz w:val="20"/>
          <w:szCs w:val="20"/>
          <w:vertAlign w:val="subscript"/>
        </w:rPr>
        <w:t>2</w:t>
      </w:r>
      <w:r w:rsidRPr="00F70331">
        <w:rPr>
          <w:b w:val="0"/>
          <w:color w:val="auto"/>
          <w:sz w:val="20"/>
          <w:szCs w:val="20"/>
        </w:rPr>
        <w:t xml:space="preserve">O) spectra for CPS samples from </w:t>
      </w:r>
      <w:r w:rsidR="003969BB" w:rsidRPr="00F70331">
        <w:rPr>
          <w:b w:val="0"/>
          <w:i/>
          <w:color w:val="auto"/>
          <w:sz w:val="20"/>
          <w:szCs w:val="20"/>
        </w:rPr>
        <w:t xml:space="preserve">Burkholderia </w:t>
      </w:r>
      <w:r w:rsidRPr="00F70331">
        <w:rPr>
          <w:b w:val="0"/>
          <w:i/>
          <w:color w:val="auto"/>
          <w:sz w:val="20"/>
          <w:szCs w:val="20"/>
        </w:rPr>
        <w:t>pseudomallei</w:t>
      </w:r>
      <w:r w:rsidRPr="00F70331">
        <w:rPr>
          <w:b w:val="0"/>
          <w:color w:val="auto"/>
          <w:sz w:val="20"/>
          <w:szCs w:val="20"/>
        </w:rPr>
        <w:t xml:space="preserve"> strain 1026b (left); </w:t>
      </w:r>
      <w:r w:rsidR="003969BB" w:rsidRPr="00F70331">
        <w:rPr>
          <w:b w:val="0"/>
          <w:i/>
          <w:color w:val="auto"/>
          <w:sz w:val="20"/>
          <w:szCs w:val="20"/>
        </w:rPr>
        <w:t>B.</w:t>
      </w:r>
      <w:r w:rsidR="00D918F4">
        <w:rPr>
          <w:b w:val="0"/>
          <w:i/>
          <w:color w:val="auto"/>
          <w:sz w:val="20"/>
          <w:szCs w:val="20"/>
        </w:rPr>
        <w:t> </w:t>
      </w:r>
      <w:r w:rsidR="003969BB" w:rsidRPr="00F70331">
        <w:rPr>
          <w:b w:val="0"/>
          <w:i/>
          <w:color w:val="auto"/>
          <w:sz w:val="20"/>
          <w:szCs w:val="20"/>
        </w:rPr>
        <w:t>t</w:t>
      </w:r>
      <w:r w:rsidRPr="00F70331">
        <w:rPr>
          <w:b w:val="0"/>
          <w:i/>
          <w:color w:val="auto"/>
          <w:sz w:val="20"/>
          <w:szCs w:val="20"/>
        </w:rPr>
        <w:t>hailandensis</w:t>
      </w:r>
      <w:r w:rsidRPr="00F70331">
        <w:rPr>
          <w:b w:val="0"/>
          <w:color w:val="auto"/>
          <w:sz w:val="20"/>
          <w:szCs w:val="20"/>
        </w:rPr>
        <w:t xml:space="preserve"> strain E555 :: </w:t>
      </w:r>
      <w:r w:rsidRPr="00F70331">
        <w:rPr>
          <w:b w:val="0"/>
          <w:i/>
          <w:color w:val="auto"/>
          <w:sz w:val="20"/>
          <w:szCs w:val="20"/>
        </w:rPr>
        <w:t>wbiI</w:t>
      </w:r>
      <w:r w:rsidRPr="00F70331">
        <w:rPr>
          <w:b w:val="0"/>
          <w:color w:val="auto"/>
          <w:sz w:val="20"/>
          <w:szCs w:val="20"/>
        </w:rPr>
        <w:t xml:space="preserve"> </w:t>
      </w:r>
      <w:r w:rsidRPr="0072502D">
        <w:rPr>
          <w:b w:val="0"/>
          <w:color w:val="auto"/>
          <w:sz w:val="20"/>
          <w:szCs w:val="20"/>
        </w:rPr>
        <w:t>(</w:t>
      </w:r>
      <w:r w:rsidR="0072502D" w:rsidRPr="0072502D">
        <w:rPr>
          <w:b w:val="0"/>
          <w:color w:val="auto"/>
          <w:sz w:val="20"/>
          <w:szCs w:val="20"/>
          <w:lang w:val="en"/>
        </w:rPr>
        <w:t>pKnock-KmR</w:t>
      </w:r>
      <w:r w:rsidRPr="00F70331">
        <w:rPr>
          <w:b w:val="0"/>
          <w:color w:val="auto"/>
          <w:sz w:val="20"/>
          <w:szCs w:val="20"/>
        </w:rPr>
        <w:t>) (right) and overlay (bottom).</w:t>
      </w:r>
      <w:r w:rsidRPr="00F70331">
        <w:rPr>
          <w:color w:val="auto"/>
        </w:rPr>
        <w:t xml:space="preserve"> </w:t>
      </w:r>
    </w:p>
    <w:p w14:paraId="3FCCAACC" w14:textId="77777777" w:rsidR="000870B8" w:rsidRPr="000870B8" w:rsidRDefault="000870B8" w:rsidP="00472D7C"/>
    <w:p w14:paraId="6E41DBF9" w14:textId="6EDAE163" w:rsidR="00072A77" w:rsidRDefault="000870B8" w:rsidP="00F70331">
      <w:pPr>
        <w:keepNext/>
        <w:widowControl w:val="0"/>
        <w:spacing w:after="0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0DFF526B" wp14:editId="7F03925C">
            <wp:extent cx="3348990" cy="2185675"/>
            <wp:effectExtent l="0" t="0" r="381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PC-13CNMR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484" cy="2190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587C7" w14:textId="77777777" w:rsidR="000870B8" w:rsidRDefault="000870B8" w:rsidP="00F70331">
      <w:pPr>
        <w:keepNext/>
        <w:widowControl w:val="0"/>
        <w:spacing w:after="0"/>
        <w:jc w:val="center"/>
      </w:pPr>
    </w:p>
    <w:p w14:paraId="6FA0C71D" w14:textId="66730DF8" w:rsidR="00510B8E" w:rsidRPr="00F70331" w:rsidRDefault="00072A77" w:rsidP="00F70331">
      <w:pPr>
        <w:pStyle w:val="Caption"/>
        <w:widowControl w:val="0"/>
        <w:spacing w:after="0"/>
        <w:rPr>
          <w:color w:val="000000" w:themeColor="text1"/>
          <w:sz w:val="20"/>
          <w:szCs w:val="20"/>
        </w:rPr>
      </w:pPr>
      <w:r w:rsidRPr="00D918F4">
        <w:rPr>
          <w:bCs w:val="0"/>
          <w:color w:val="auto"/>
          <w:sz w:val="20"/>
          <w:szCs w:val="20"/>
        </w:rPr>
        <w:t xml:space="preserve">Figure </w:t>
      </w:r>
      <w:r w:rsidR="00F81466" w:rsidRPr="00D918F4">
        <w:rPr>
          <w:bCs w:val="0"/>
          <w:color w:val="auto"/>
          <w:sz w:val="20"/>
          <w:szCs w:val="20"/>
        </w:rPr>
        <w:t>S2</w:t>
      </w:r>
      <w:r w:rsidR="00F81466" w:rsidRPr="00D918F4">
        <w:rPr>
          <w:b w:val="0"/>
          <w:bCs w:val="0"/>
          <w:color w:val="auto"/>
          <w:sz w:val="20"/>
          <w:szCs w:val="20"/>
        </w:rPr>
        <w:t xml:space="preserve"> </w:t>
      </w:r>
      <w:r w:rsidR="000870B8">
        <w:rPr>
          <w:b w:val="0"/>
          <w:bCs w:val="0"/>
          <w:color w:val="auto"/>
          <w:sz w:val="20"/>
          <w:szCs w:val="20"/>
        </w:rPr>
        <w:t>DEPT NMR</w:t>
      </w:r>
      <w:r w:rsidRPr="00F70331">
        <w:rPr>
          <w:b w:val="0"/>
          <w:bCs w:val="0"/>
          <w:color w:val="auto"/>
          <w:sz w:val="20"/>
          <w:szCs w:val="20"/>
        </w:rPr>
        <w:t xml:space="preserve"> </w:t>
      </w:r>
      <w:r w:rsidR="00F81466">
        <w:rPr>
          <w:b w:val="0"/>
          <w:bCs w:val="0"/>
          <w:color w:val="auto"/>
          <w:sz w:val="20"/>
          <w:szCs w:val="20"/>
        </w:rPr>
        <w:t xml:space="preserve">spectrum </w:t>
      </w:r>
      <w:r w:rsidR="000870B8">
        <w:rPr>
          <w:b w:val="0"/>
          <w:bCs w:val="0"/>
          <w:color w:val="auto"/>
          <w:sz w:val="20"/>
          <w:szCs w:val="20"/>
        </w:rPr>
        <w:t>(400 MHz, D</w:t>
      </w:r>
      <w:r w:rsidR="000870B8" w:rsidRPr="00472D7C">
        <w:rPr>
          <w:b w:val="0"/>
          <w:bCs w:val="0"/>
          <w:color w:val="auto"/>
          <w:sz w:val="20"/>
          <w:szCs w:val="20"/>
          <w:vertAlign w:val="subscript"/>
        </w:rPr>
        <w:t>2</w:t>
      </w:r>
      <w:r w:rsidR="000870B8">
        <w:rPr>
          <w:b w:val="0"/>
          <w:bCs w:val="0"/>
          <w:color w:val="auto"/>
          <w:sz w:val="20"/>
          <w:szCs w:val="20"/>
        </w:rPr>
        <w:t xml:space="preserve">O, 25 </w:t>
      </w:r>
      <w:r w:rsidR="000870B8" w:rsidRPr="000870B8">
        <w:rPr>
          <w:rFonts w:ascii="Century Schoolbook" w:hAnsi="Century Schoolbook" w:cs="Century Schoolbook"/>
          <w:b w:val="0"/>
          <w:bCs w:val="0"/>
          <w:color w:val="auto"/>
          <w:sz w:val="19"/>
          <w:szCs w:val="19"/>
        </w:rPr>
        <w:t>°C</w:t>
      </w:r>
      <w:r w:rsidR="000870B8">
        <w:rPr>
          <w:b w:val="0"/>
          <w:bCs w:val="0"/>
          <w:color w:val="auto"/>
          <w:sz w:val="20"/>
          <w:szCs w:val="20"/>
        </w:rPr>
        <w:t xml:space="preserve">) </w:t>
      </w:r>
      <w:r w:rsidRPr="00F70331">
        <w:rPr>
          <w:b w:val="0"/>
          <w:bCs w:val="0"/>
          <w:color w:val="auto"/>
          <w:sz w:val="20"/>
          <w:szCs w:val="20"/>
        </w:rPr>
        <w:t xml:space="preserve">of CPS isolated from </w:t>
      </w:r>
      <w:r w:rsidRPr="00F70331">
        <w:rPr>
          <w:b w:val="0"/>
          <w:bCs w:val="0"/>
          <w:i/>
          <w:color w:val="auto"/>
          <w:sz w:val="20"/>
          <w:szCs w:val="20"/>
        </w:rPr>
        <w:t>B.</w:t>
      </w:r>
      <w:r w:rsidR="00F81466">
        <w:rPr>
          <w:b w:val="0"/>
          <w:bCs w:val="0"/>
          <w:i/>
          <w:color w:val="auto"/>
          <w:sz w:val="20"/>
          <w:szCs w:val="20"/>
        </w:rPr>
        <w:t xml:space="preserve"> </w:t>
      </w:r>
      <w:r w:rsidRPr="00F70331">
        <w:rPr>
          <w:b w:val="0"/>
          <w:bCs w:val="0"/>
          <w:i/>
          <w:color w:val="auto"/>
          <w:sz w:val="20"/>
          <w:szCs w:val="20"/>
        </w:rPr>
        <w:t>thailandensis</w:t>
      </w:r>
      <w:r w:rsidRPr="00F70331">
        <w:rPr>
          <w:b w:val="0"/>
          <w:bCs w:val="0"/>
          <w:color w:val="auto"/>
          <w:sz w:val="20"/>
          <w:szCs w:val="20"/>
        </w:rPr>
        <w:t xml:space="preserve"> E555 :: </w:t>
      </w:r>
      <w:r w:rsidRPr="00F70331">
        <w:rPr>
          <w:b w:val="0"/>
          <w:bCs w:val="0"/>
          <w:i/>
          <w:color w:val="auto"/>
          <w:sz w:val="20"/>
          <w:szCs w:val="20"/>
        </w:rPr>
        <w:t>wbiI</w:t>
      </w:r>
      <w:r w:rsidRPr="00F70331">
        <w:rPr>
          <w:b w:val="0"/>
          <w:bCs w:val="0"/>
          <w:color w:val="auto"/>
          <w:sz w:val="20"/>
          <w:szCs w:val="20"/>
        </w:rPr>
        <w:t xml:space="preserve"> (</w:t>
      </w:r>
      <w:r w:rsidR="0072502D" w:rsidRPr="0072502D">
        <w:rPr>
          <w:b w:val="0"/>
          <w:color w:val="auto"/>
          <w:sz w:val="20"/>
          <w:szCs w:val="20"/>
          <w:lang w:val="en"/>
        </w:rPr>
        <w:t>pKnock-KmR</w:t>
      </w:r>
      <w:r w:rsidRPr="00F70331">
        <w:rPr>
          <w:b w:val="0"/>
          <w:bCs w:val="0"/>
          <w:color w:val="000000" w:themeColor="text1"/>
          <w:sz w:val="20"/>
          <w:szCs w:val="20"/>
        </w:rPr>
        <w:t>)</w:t>
      </w:r>
      <w:r w:rsidR="000870B8">
        <w:rPr>
          <w:bCs w:val="0"/>
          <w:color w:val="000000" w:themeColor="text1"/>
          <w:sz w:val="20"/>
          <w:szCs w:val="20"/>
        </w:rPr>
        <w:t>.</w:t>
      </w:r>
    </w:p>
    <w:p w14:paraId="06039475" w14:textId="77777777" w:rsidR="00072A77" w:rsidRDefault="00072A77" w:rsidP="00F70331">
      <w:pPr>
        <w:widowControl w:val="0"/>
        <w:spacing w:after="0"/>
        <w:rPr>
          <w:b/>
        </w:rPr>
      </w:pPr>
    </w:p>
    <w:p w14:paraId="5262F5CA" w14:textId="77777777" w:rsidR="00510B8E" w:rsidRDefault="00510B8E" w:rsidP="00F70331">
      <w:pPr>
        <w:widowControl w:val="0"/>
        <w:spacing w:after="0"/>
        <w:jc w:val="center"/>
        <w:rPr>
          <w:b/>
        </w:rPr>
      </w:pPr>
      <w:r w:rsidRPr="005231C8">
        <w:rPr>
          <w:rFonts w:cs="Arial"/>
          <w:noProof/>
          <w:sz w:val="24"/>
          <w:szCs w:val="24"/>
          <w:lang w:val="en-IN" w:eastAsia="en-IN"/>
        </w:rPr>
        <w:drawing>
          <wp:inline distT="0" distB="0" distL="0" distR="0" wp14:anchorId="28CFEB25" wp14:editId="4B7CA4CF">
            <wp:extent cx="3423920" cy="18939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815" cy="1905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C2372" w14:textId="238AEDAC" w:rsidR="00510B8E" w:rsidRPr="00F70331" w:rsidRDefault="00510B8E" w:rsidP="00F70331">
      <w:pPr>
        <w:pStyle w:val="Caption"/>
        <w:keepNext/>
        <w:widowControl w:val="0"/>
        <w:spacing w:after="0"/>
        <w:jc w:val="both"/>
        <w:rPr>
          <w:color w:val="auto"/>
          <w:sz w:val="20"/>
          <w:szCs w:val="20"/>
        </w:rPr>
      </w:pPr>
      <w:r w:rsidRPr="00F70331">
        <w:rPr>
          <w:color w:val="auto"/>
          <w:sz w:val="20"/>
          <w:szCs w:val="20"/>
        </w:rPr>
        <w:t>Figure</w:t>
      </w:r>
      <w:r w:rsidR="00F81466">
        <w:rPr>
          <w:color w:val="auto"/>
          <w:sz w:val="20"/>
          <w:szCs w:val="20"/>
        </w:rPr>
        <w:t xml:space="preserve"> </w:t>
      </w:r>
      <w:r w:rsidR="008414F4" w:rsidRPr="00F70331">
        <w:rPr>
          <w:color w:val="auto"/>
          <w:sz w:val="20"/>
          <w:szCs w:val="20"/>
        </w:rPr>
        <w:t>S</w:t>
      </w:r>
      <w:r w:rsidR="008414F4">
        <w:rPr>
          <w:color w:val="auto"/>
          <w:sz w:val="20"/>
          <w:szCs w:val="20"/>
        </w:rPr>
        <w:t>3</w:t>
      </w:r>
      <w:r w:rsidR="008414F4" w:rsidRPr="00F70331">
        <w:rPr>
          <w:color w:val="auto"/>
          <w:sz w:val="20"/>
          <w:szCs w:val="20"/>
        </w:rPr>
        <w:t xml:space="preserve"> </w:t>
      </w:r>
      <w:r w:rsidRPr="00F70331">
        <w:rPr>
          <w:b w:val="0"/>
          <w:color w:val="auto"/>
          <w:sz w:val="20"/>
          <w:szCs w:val="20"/>
        </w:rPr>
        <w:t xml:space="preserve">ELISA results comparing DSTL189 CPS monoclonal antibody recognition to purified </w:t>
      </w:r>
      <w:r w:rsidRPr="00F70331">
        <w:rPr>
          <w:b w:val="0"/>
          <w:i/>
          <w:color w:val="auto"/>
          <w:sz w:val="20"/>
          <w:szCs w:val="20"/>
        </w:rPr>
        <w:t>B.</w:t>
      </w:r>
      <w:r w:rsidR="00D918F4">
        <w:rPr>
          <w:b w:val="0"/>
          <w:i/>
          <w:color w:val="auto"/>
          <w:sz w:val="20"/>
          <w:szCs w:val="20"/>
        </w:rPr>
        <w:t> </w:t>
      </w:r>
      <w:r w:rsidRPr="00F70331">
        <w:rPr>
          <w:b w:val="0"/>
          <w:i/>
          <w:color w:val="auto"/>
          <w:sz w:val="20"/>
          <w:szCs w:val="20"/>
        </w:rPr>
        <w:t>pseudomallei</w:t>
      </w:r>
      <w:r w:rsidRPr="00F70331">
        <w:rPr>
          <w:b w:val="0"/>
          <w:color w:val="auto"/>
          <w:sz w:val="20"/>
          <w:szCs w:val="20"/>
        </w:rPr>
        <w:t xml:space="preserve"> </w:t>
      </w:r>
      <w:r w:rsidR="001046AA">
        <w:rPr>
          <w:b w:val="0"/>
          <w:color w:val="auto"/>
          <w:sz w:val="20"/>
          <w:szCs w:val="20"/>
        </w:rPr>
        <w:t xml:space="preserve">CPS </w:t>
      </w:r>
      <w:r w:rsidRPr="00F70331">
        <w:rPr>
          <w:b w:val="0"/>
          <w:color w:val="auto"/>
          <w:sz w:val="20"/>
          <w:szCs w:val="20"/>
        </w:rPr>
        <w:t xml:space="preserve">(Bps CPS) and </w:t>
      </w:r>
      <w:r w:rsidRPr="00F70331">
        <w:rPr>
          <w:b w:val="0"/>
          <w:i/>
          <w:color w:val="auto"/>
          <w:sz w:val="20"/>
          <w:szCs w:val="20"/>
        </w:rPr>
        <w:t>B.</w:t>
      </w:r>
      <w:r w:rsidR="00F81466">
        <w:rPr>
          <w:b w:val="0"/>
          <w:i/>
          <w:color w:val="auto"/>
          <w:sz w:val="20"/>
          <w:szCs w:val="20"/>
        </w:rPr>
        <w:t xml:space="preserve"> </w:t>
      </w:r>
      <w:r w:rsidRPr="00F70331">
        <w:rPr>
          <w:b w:val="0"/>
          <w:i/>
          <w:color w:val="auto"/>
          <w:sz w:val="20"/>
          <w:szCs w:val="20"/>
        </w:rPr>
        <w:t>thailandensis</w:t>
      </w:r>
      <w:r w:rsidRPr="00F70331">
        <w:rPr>
          <w:b w:val="0"/>
          <w:color w:val="auto"/>
          <w:sz w:val="20"/>
          <w:szCs w:val="20"/>
        </w:rPr>
        <w:t xml:space="preserve"> </w:t>
      </w:r>
      <w:proofErr w:type="gramStart"/>
      <w:r w:rsidRPr="00F70331">
        <w:rPr>
          <w:b w:val="0"/>
          <w:color w:val="auto"/>
          <w:sz w:val="20"/>
          <w:szCs w:val="20"/>
        </w:rPr>
        <w:t>E555 :</w:t>
      </w:r>
      <w:proofErr w:type="gramEnd"/>
      <w:r w:rsidRPr="00F70331">
        <w:rPr>
          <w:b w:val="0"/>
          <w:color w:val="auto"/>
          <w:sz w:val="20"/>
          <w:szCs w:val="20"/>
        </w:rPr>
        <w:t xml:space="preserve">: </w:t>
      </w:r>
      <w:r w:rsidRPr="00F70331">
        <w:rPr>
          <w:b w:val="0"/>
          <w:i/>
          <w:color w:val="auto"/>
          <w:sz w:val="20"/>
          <w:szCs w:val="20"/>
        </w:rPr>
        <w:t>wbiI</w:t>
      </w:r>
      <w:r w:rsidRPr="00F70331">
        <w:rPr>
          <w:b w:val="0"/>
          <w:color w:val="auto"/>
          <w:sz w:val="20"/>
          <w:szCs w:val="20"/>
        </w:rPr>
        <w:t xml:space="preserve"> (</w:t>
      </w:r>
      <w:r w:rsidR="0072502D" w:rsidRPr="0072502D">
        <w:rPr>
          <w:b w:val="0"/>
          <w:color w:val="auto"/>
          <w:sz w:val="20"/>
          <w:szCs w:val="20"/>
          <w:lang w:val="en"/>
        </w:rPr>
        <w:t>pKnock-KmR</w:t>
      </w:r>
      <w:r w:rsidRPr="00F70331">
        <w:rPr>
          <w:b w:val="0"/>
          <w:color w:val="auto"/>
          <w:sz w:val="20"/>
          <w:szCs w:val="20"/>
        </w:rPr>
        <w:t>) CPS (Bt CPS) over a concentration range of 10 µg/mL to 0.007 µg/mL. The data sets are not significantly different from each other (P = 0.3434 Extra sum of squares F test). Error bars = SD, n=2 at each concentration</w:t>
      </w:r>
      <w:r w:rsidR="00F81466">
        <w:rPr>
          <w:b w:val="0"/>
          <w:color w:val="auto"/>
          <w:sz w:val="20"/>
          <w:szCs w:val="20"/>
        </w:rPr>
        <w:t>.</w:t>
      </w:r>
    </w:p>
    <w:p w14:paraId="6A6896D1" w14:textId="77777777" w:rsidR="00510B8E" w:rsidRDefault="00510B8E" w:rsidP="00F70331">
      <w:pPr>
        <w:widowControl w:val="0"/>
        <w:spacing w:after="0"/>
        <w:rPr>
          <w:b/>
        </w:rPr>
      </w:pPr>
    </w:p>
    <w:p w14:paraId="46D17366" w14:textId="71E0297B" w:rsidR="001A37F9" w:rsidRDefault="001A37F9" w:rsidP="001A37F9">
      <w:pPr>
        <w:widowControl w:val="0"/>
        <w:spacing w:after="0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3050C99C" wp14:editId="6B9DADFE">
            <wp:extent cx="3762109" cy="21526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089" cy="215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4E6AC" w14:textId="77777777" w:rsidR="001A37F9" w:rsidRDefault="001A37F9" w:rsidP="00F70331">
      <w:pPr>
        <w:widowControl w:val="0"/>
        <w:spacing w:after="0"/>
        <w:rPr>
          <w:b/>
        </w:rPr>
      </w:pPr>
    </w:p>
    <w:p w14:paraId="3792DD6F" w14:textId="33FFE479" w:rsidR="00602932" w:rsidRDefault="00602932" w:rsidP="00F70331">
      <w:pPr>
        <w:pStyle w:val="Caption"/>
        <w:widowControl w:val="0"/>
        <w:spacing w:after="0"/>
        <w:jc w:val="both"/>
        <w:rPr>
          <w:b w:val="0"/>
          <w:color w:val="auto"/>
          <w:sz w:val="20"/>
          <w:szCs w:val="20"/>
        </w:rPr>
      </w:pPr>
      <w:r w:rsidRPr="00D918F4">
        <w:rPr>
          <w:color w:val="auto"/>
          <w:sz w:val="20"/>
          <w:szCs w:val="20"/>
        </w:rPr>
        <w:t xml:space="preserve">Figure </w:t>
      </w:r>
      <w:r w:rsidR="008414F4" w:rsidRPr="00D918F4">
        <w:rPr>
          <w:color w:val="auto"/>
          <w:sz w:val="20"/>
          <w:szCs w:val="20"/>
        </w:rPr>
        <w:t>S</w:t>
      </w:r>
      <w:r w:rsidR="008414F4">
        <w:rPr>
          <w:color w:val="auto"/>
          <w:sz w:val="20"/>
          <w:szCs w:val="20"/>
        </w:rPr>
        <w:t>4</w:t>
      </w:r>
      <w:r w:rsidR="008414F4" w:rsidRPr="00D918F4">
        <w:rPr>
          <w:color w:val="auto"/>
          <w:sz w:val="20"/>
          <w:szCs w:val="20"/>
        </w:rPr>
        <w:t xml:space="preserve"> </w:t>
      </w:r>
      <w:r w:rsidRPr="00D918F4">
        <w:rPr>
          <w:b w:val="0"/>
          <w:color w:val="auto"/>
          <w:sz w:val="20"/>
          <w:szCs w:val="20"/>
        </w:rPr>
        <w:t xml:space="preserve">Detection of acetylated and deacetylated </w:t>
      </w:r>
      <w:r w:rsidRPr="00D918F4">
        <w:rPr>
          <w:b w:val="0"/>
          <w:i/>
          <w:color w:val="auto"/>
          <w:sz w:val="20"/>
          <w:szCs w:val="20"/>
        </w:rPr>
        <w:t>B.</w:t>
      </w:r>
      <w:r w:rsidR="00F81466" w:rsidRPr="00D918F4">
        <w:rPr>
          <w:b w:val="0"/>
          <w:i/>
          <w:color w:val="auto"/>
          <w:sz w:val="20"/>
          <w:szCs w:val="20"/>
        </w:rPr>
        <w:t xml:space="preserve"> </w:t>
      </w:r>
      <w:r w:rsidRPr="00D918F4">
        <w:rPr>
          <w:b w:val="0"/>
          <w:i/>
          <w:color w:val="auto"/>
          <w:sz w:val="20"/>
          <w:szCs w:val="20"/>
        </w:rPr>
        <w:t>thailandensis</w:t>
      </w:r>
      <w:r w:rsidRPr="00D918F4">
        <w:rPr>
          <w:b w:val="0"/>
          <w:color w:val="auto"/>
          <w:sz w:val="20"/>
          <w:szCs w:val="20"/>
        </w:rPr>
        <w:t xml:space="preserve"> </w:t>
      </w:r>
      <w:proofErr w:type="gramStart"/>
      <w:r w:rsidRPr="00D918F4">
        <w:rPr>
          <w:b w:val="0"/>
          <w:color w:val="auto"/>
          <w:sz w:val="20"/>
          <w:szCs w:val="20"/>
        </w:rPr>
        <w:t>E555 :</w:t>
      </w:r>
      <w:proofErr w:type="gramEnd"/>
      <w:r w:rsidRPr="00D918F4">
        <w:rPr>
          <w:b w:val="0"/>
          <w:color w:val="auto"/>
          <w:sz w:val="20"/>
          <w:szCs w:val="20"/>
        </w:rPr>
        <w:t>: wbiI (</w:t>
      </w:r>
      <w:r w:rsidR="0072502D" w:rsidRPr="0072502D">
        <w:rPr>
          <w:b w:val="0"/>
          <w:color w:val="auto"/>
          <w:sz w:val="20"/>
          <w:szCs w:val="20"/>
          <w:lang w:val="en"/>
        </w:rPr>
        <w:t>pKnock-KmR</w:t>
      </w:r>
      <w:r w:rsidRPr="00D918F4">
        <w:rPr>
          <w:b w:val="0"/>
          <w:color w:val="auto"/>
          <w:sz w:val="20"/>
          <w:szCs w:val="20"/>
        </w:rPr>
        <w:t xml:space="preserve">) CPS with four anti-CPS monoclonal antibodies. </w:t>
      </w:r>
      <w:r w:rsidR="008414F4">
        <w:rPr>
          <w:b w:val="0"/>
          <w:color w:val="auto"/>
          <w:sz w:val="20"/>
          <w:szCs w:val="20"/>
        </w:rPr>
        <w:t xml:space="preserve">Native </w:t>
      </w:r>
      <w:r w:rsidRPr="00D918F4">
        <w:rPr>
          <w:b w:val="0"/>
          <w:i/>
          <w:color w:val="auto"/>
          <w:sz w:val="20"/>
          <w:szCs w:val="20"/>
        </w:rPr>
        <w:t>B.</w:t>
      </w:r>
      <w:r w:rsidR="00F81466" w:rsidRPr="00D918F4">
        <w:rPr>
          <w:b w:val="0"/>
          <w:i/>
          <w:color w:val="auto"/>
          <w:sz w:val="20"/>
          <w:szCs w:val="20"/>
        </w:rPr>
        <w:t xml:space="preserve"> </w:t>
      </w:r>
      <w:r w:rsidRPr="00D918F4">
        <w:rPr>
          <w:b w:val="0"/>
          <w:i/>
          <w:color w:val="auto"/>
          <w:sz w:val="20"/>
          <w:szCs w:val="20"/>
        </w:rPr>
        <w:t>thailandensis</w:t>
      </w:r>
      <w:r w:rsidRPr="00D918F4">
        <w:rPr>
          <w:b w:val="0"/>
          <w:color w:val="auto"/>
          <w:sz w:val="20"/>
          <w:szCs w:val="20"/>
        </w:rPr>
        <w:t xml:space="preserve"> </w:t>
      </w:r>
      <w:proofErr w:type="gramStart"/>
      <w:r w:rsidRPr="00D918F4">
        <w:rPr>
          <w:b w:val="0"/>
          <w:color w:val="auto"/>
          <w:sz w:val="20"/>
          <w:szCs w:val="20"/>
        </w:rPr>
        <w:t>E555 :</w:t>
      </w:r>
      <w:proofErr w:type="gramEnd"/>
      <w:r w:rsidRPr="00D918F4">
        <w:rPr>
          <w:b w:val="0"/>
          <w:color w:val="auto"/>
          <w:sz w:val="20"/>
          <w:szCs w:val="20"/>
        </w:rPr>
        <w:t>: wbiI (</w:t>
      </w:r>
      <w:r w:rsidR="0072502D" w:rsidRPr="0072502D">
        <w:rPr>
          <w:b w:val="0"/>
          <w:color w:val="auto"/>
          <w:sz w:val="20"/>
          <w:szCs w:val="20"/>
          <w:lang w:val="en"/>
        </w:rPr>
        <w:t>pKnock-KmR</w:t>
      </w:r>
      <w:r w:rsidRPr="00D918F4">
        <w:rPr>
          <w:b w:val="0"/>
          <w:color w:val="auto"/>
          <w:sz w:val="20"/>
          <w:szCs w:val="20"/>
        </w:rPr>
        <w:t>) CPS (at 10 µg/mL) and deacetylated CPS (at 10, 5, 2.5 and 1.25 µg/mL) was bound to an ELISA plate and probed with four anti-CPS monoclonal antibodies (DSTL187,188,189,and 190). (****, p ≤0.0001, 2 way ANOVA). Each value represents the mean +</w:t>
      </w:r>
      <w:r w:rsidR="005C420E" w:rsidRPr="00D918F4">
        <w:rPr>
          <w:b w:val="0"/>
          <w:color w:val="auto"/>
          <w:sz w:val="20"/>
          <w:szCs w:val="20"/>
        </w:rPr>
        <w:t xml:space="preserve"> </w:t>
      </w:r>
      <w:r w:rsidRPr="00D918F4">
        <w:rPr>
          <w:b w:val="0"/>
          <w:color w:val="auto"/>
          <w:sz w:val="20"/>
          <w:szCs w:val="20"/>
        </w:rPr>
        <w:t>SD of two independent experiments</w:t>
      </w:r>
      <w:r w:rsidR="00F81466" w:rsidRPr="00D918F4">
        <w:rPr>
          <w:b w:val="0"/>
          <w:color w:val="auto"/>
          <w:sz w:val="20"/>
          <w:szCs w:val="20"/>
        </w:rPr>
        <w:t>.</w:t>
      </w:r>
    </w:p>
    <w:p w14:paraId="413FBD72" w14:textId="459C1FE5" w:rsidR="008414F4" w:rsidRDefault="008414F4" w:rsidP="00A20066"/>
    <w:p w14:paraId="118070A8" w14:textId="4378DD0D" w:rsidR="008414F4" w:rsidRDefault="0030108B" w:rsidP="00A20066">
      <w:r>
        <w:rPr>
          <w:noProof/>
          <w:sz w:val="24"/>
          <w:szCs w:val="24"/>
          <w:lang w:val="en-IN" w:eastAsia="en-IN"/>
        </w:rPr>
        <w:drawing>
          <wp:inline distT="0" distB="0" distL="0" distR="0" wp14:anchorId="4EBF05E0" wp14:editId="115131F4">
            <wp:extent cx="3203864" cy="3614615"/>
            <wp:effectExtent l="0" t="0" r="0" b="5080"/>
            <wp:docPr id="3" name="Picture 3" descr="U:\experiments\SDS-PAGE western blot\19 report SN868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U:\experiments\SDS-PAGE western blot\19 report SN868A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61" cy="36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F9731" w14:textId="7AECBEEF" w:rsidR="0030108B" w:rsidRDefault="0030108B" w:rsidP="0030108B">
      <w:pPr>
        <w:pStyle w:val="Caption"/>
        <w:jc w:val="both"/>
        <w:rPr>
          <w:b w:val="0"/>
          <w:color w:val="auto"/>
          <w:sz w:val="20"/>
          <w:szCs w:val="20"/>
        </w:rPr>
      </w:pPr>
      <w:r w:rsidRPr="003C19F7">
        <w:rPr>
          <w:color w:val="auto"/>
          <w:sz w:val="20"/>
          <w:szCs w:val="20"/>
        </w:rPr>
        <w:t xml:space="preserve">Figure </w:t>
      </w:r>
      <w:r>
        <w:rPr>
          <w:color w:val="auto"/>
          <w:sz w:val="20"/>
          <w:szCs w:val="20"/>
        </w:rPr>
        <w:t>S5</w:t>
      </w:r>
      <w:r w:rsidRPr="003C19F7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>Native CPS-TetH</w:t>
      </w:r>
      <w:r w:rsidRPr="003C19F7">
        <w:rPr>
          <w:color w:val="auto"/>
          <w:sz w:val="20"/>
          <w:szCs w:val="20"/>
          <w:vertAlign w:val="subscript"/>
        </w:rPr>
        <w:t>c</w:t>
      </w:r>
      <w:r>
        <w:rPr>
          <w:color w:val="auto"/>
          <w:sz w:val="20"/>
          <w:szCs w:val="20"/>
        </w:rPr>
        <w:t xml:space="preserve"> conjugate. </w:t>
      </w:r>
      <w:r w:rsidRPr="003C19F7">
        <w:rPr>
          <w:b w:val="0"/>
          <w:color w:val="auto"/>
          <w:sz w:val="20"/>
          <w:szCs w:val="20"/>
        </w:rPr>
        <w:t>a) SDS-PAGE Coomassie staining, b) blot anti-CPS. Lane 1: ladder; lane 2: TetH</w:t>
      </w:r>
      <w:r w:rsidRPr="003C19F7">
        <w:rPr>
          <w:b w:val="0"/>
          <w:color w:val="auto"/>
          <w:sz w:val="20"/>
          <w:szCs w:val="20"/>
          <w:vertAlign w:val="subscript"/>
        </w:rPr>
        <w:t>c</w:t>
      </w:r>
      <w:r w:rsidRPr="003C19F7">
        <w:rPr>
          <w:b w:val="0"/>
          <w:color w:val="auto"/>
          <w:sz w:val="20"/>
          <w:szCs w:val="20"/>
        </w:rPr>
        <w:t xml:space="preserve"> (53 </w:t>
      </w:r>
      <w:r w:rsidR="00A7531A">
        <w:rPr>
          <w:b w:val="0"/>
          <w:color w:val="auto"/>
          <w:sz w:val="20"/>
          <w:szCs w:val="20"/>
        </w:rPr>
        <w:t>K</w:t>
      </w:r>
      <w:r w:rsidRPr="003C19F7">
        <w:rPr>
          <w:b w:val="0"/>
          <w:color w:val="auto"/>
          <w:sz w:val="20"/>
          <w:szCs w:val="20"/>
        </w:rPr>
        <w:t xml:space="preserve">Da); lane 3: </w:t>
      </w:r>
      <w:r>
        <w:rPr>
          <w:b w:val="0"/>
          <w:color w:val="auto"/>
          <w:sz w:val="20"/>
          <w:szCs w:val="20"/>
        </w:rPr>
        <w:t>CPS-</w:t>
      </w:r>
      <w:r w:rsidRPr="003C19F7">
        <w:rPr>
          <w:b w:val="0"/>
          <w:color w:val="auto"/>
          <w:sz w:val="20"/>
          <w:szCs w:val="20"/>
        </w:rPr>
        <w:t>TetH</w:t>
      </w:r>
      <w:r w:rsidRPr="003C19F7">
        <w:rPr>
          <w:b w:val="0"/>
          <w:color w:val="auto"/>
          <w:sz w:val="20"/>
          <w:szCs w:val="20"/>
          <w:vertAlign w:val="subscript"/>
        </w:rPr>
        <w:t>c</w:t>
      </w:r>
      <w:r w:rsidRPr="003C19F7">
        <w:rPr>
          <w:b w:val="0"/>
          <w:color w:val="auto"/>
          <w:sz w:val="20"/>
          <w:szCs w:val="20"/>
        </w:rPr>
        <w:t xml:space="preserve"> conjugate.</w:t>
      </w:r>
    </w:p>
    <w:p w14:paraId="224F8CD6" w14:textId="77777777" w:rsidR="003B34F4" w:rsidRDefault="008169CD" w:rsidP="008169CD">
      <w:pPr>
        <w:pStyle w:val="Caption"/>
        <w:jc w:val="both"/>
        <w:rPr>
          <w:color w:val="auto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6EC4400C" wp14:editId="7683925E">
            <wp:extent cx="3190830" cy="29522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s page blot deacetylated CPS-TetHc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1458" cy="29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809E5" w14:textId="60DAA317" w:rsidR="008169CD" w:rsidRDefault="008169CD" w:rsidP="008169CD">
      <w:pPr>
        <w:pStyle w:val="Caption"/>
        <w:jc w:val="both"/>
        <w:rPr>
          <w:b w:val="0"/>
          <w:color w:val="auto"/>
          <w:sz w:val="20"/>
          <w:szCs w:val="20"/>
        </w:rPr>
      </w:pPr>
      <w:r w:rsidRPr="003C19F7">
        <w:rPr>
          <w:color w:val="auto"/>
          <w:sz w:val="20"/>
          <w:szCs w:val="20"/>
        </w:rPr>
        <w:t xml:space="preserve">Figure </w:t>
      </w:r>
      <w:r>
        <w:rPr>
          <w:color w:val="auto"/>
          <w:sz w:val="20"/>
          <w:szCs w:val="20"/>
        </w:rPr>
        <w:t>S6</w:t>
      </w:r>
      <w:r w:rsidRPr="003C19F7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>Deacetylated CPS-TetH</w:t>
      </w:r>
      <w:r w:rsidRPr="003C19F7">
        <w:rPr>
          <w:color w:val="auto"/>
          <w:sz w:val="20"/>
          <w:szCs w:val="20"/>
          <w:vertAlign w:val="subscript"/>
        </w:rPr>
        <w:t>c</w:t>
      </w:r>
      <w:r>
        <w:rPr>
          <w:color w:val="auto"/>
          <w:sz w:val="20"/>
          <w:szCs w:val="20"/>
        </w:rPr>
        <w:t xml:space="preserve"> conjugate. </w:t>
      </w:r>
      <w:r w:rsidRPr="003C19F7">
        <w:rPr>
          <w:b w:val="0"/>
          <w:color w:val="auto"/>
          <w:sz w:val="20"/>
          <w:szCs w:val="20"/>
        </w:rPr>
        <w:t>a) SDS-PAGE Coomassie staining, b) blot anti-CPS. Lane 1: ladder; lane 2: TetH</w:t>
      </w:r>
      <w:r w:rsidRPr="003C19F7">
        <w:rPr>
          <w:b w:val="0"/>
          <w:color w:val="auto"/>
          <w:sz w:val="20"/>
          <w:szCs w:val="20"/>
          <w:vertAlign w:val="subscript"/>
        </w:rPr>
        <w:t>c</w:t>
      </w:r>
      <w:r w:rsidRPr="003C19F7">
        <w:rPr>
          <w:b w:val="0"/>
          <w:color w:val="auto"/>
          <w:sz w:val="20"/>
          <w:szCs w:val="20"/>
        </w:rPr>
        <w:t xml:space="preserve"> (53 </w:t>
      </w:r>
      <w:r>
        <w:rPr>
          <w:b w:val="0"/>
          <w:color w:val="auto"/>
          <w:sz w:val="20"/>
          <w:szCs w:val="20"/>
        </w:rPr>
        <w:t>K</w:t>
      </w:r>
      <w:r w:rsidRPr="003C19F7">
        <w:rPr>
          <w:b w:val="0"/>
          <w:color w:val="auto"/>
          <w:sz w:val="20"/>
          <w:szCs w:val="20"/>
        </w:rPr>
        <w:t xml:space="preserve">Da); lane 3: </w:t>
      </w:r>
      <w:r>
        <w:rPr>
          <w:b w:val="0"/>
          <w:color w:val="auto"/>
          <w:sz w:val="20"/>
          <w:szCs w:val="20"/>
        </w:rPr>
        <w:t>deAc CPS-</w:t>
      </w:r>
      <w:r w:rsidRPr="003C19F7">
        <w:rPr>
          <w:b w:val="0"/>
          <w:color w:val="auto"/>
          <w:sz w:val="20"/>
          <w:szCs w:val="20"/>
        </w:rPr>
        <w:t>TetH</w:t>
      </w:r>
      <w:r w:rsidRPr="003C19F7">
        <w:rPr>
          <w:b w:val="0"/>
          <w:color w:val="auto"/>
          <w:sz w:val="20"/>
          <w:szCs w:val="20"/>
          <w:vertAlign w:val="subscript"/>
        </w:rPr>
        <w:t>c</w:t>
      </w:r>
      <w:r w:rsidRPr="003C19F7">
        <w:rPr>
          <w:b w:val="0"/>
          <w:color w:val="auto"/>
          <w:sz w:val="20"/>
          <w:szCs w:val="20"/>
        </w:rPr>
        <w:t xml:space="preserve"> conjugate.</w:t>
      </w:r>
    </w:p>
    <w:p w14:paraId="3FDED9C5" w14:textId="45652AE4" w:rsidR="0030108B" w:rsidRDefault="0030108B" w:rsidP="003C19F7"/>
    <w:p w14:paraId="552B35CF" w14:textId="11EBF77C" w:rsidR="0026691B" w:rsidRDefault="0026691B" w:rsidP="003C19F7"/>
    <w:p w14:paraId="248214D5" w14:textId="422678AA" w:rsidR="0026691B" w:rsidRDefault="0026691B" w:rsidP="003C19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A7531A" w14:paraId="2A55258E" w14:textId="77777777" w:rsidTr="003C19F7">
        <w:tc>
          <w:tcPr>
            <w:tcW w:w="1803" w:type="dxa"/>
          </w:tcPr>
          <w:p w14:paraId="114DF32B" w14:textId="77777777" w:rsidR="00A7531A" w:rsidRDefault="00A7531A" w:rsidP="0030108B"/>
        </w:tc>
        <w:tc>
          <w:tcPr>
            <w:tcW w:w="1803" w:type="dxa"/>
          </w:tcPr>
          <w:p w14:paraId="76767E74" w14:textId="3ECF7576" w:rsidR="00A7531A" w:rsidRDefault="00A7531A" w:rsidP="0030108B">
            <w:r>
              <w:t>CPS content [</w:t>
            </w:r>
            <w:r w:rsidRPr="003C19F7">
              <w:rPr>
                <w:rFonts w:ascii="Symbol" w:hAnsi="Symbol"/>
              </w:rPr>
              <w:t></w:t>
            </w:r>
            <w:r>
              <w:t>g/mL]</w:t>
            </w:r>
          </w:p>
        </w:tc>
        <w:tc>
          <w:tcPr>
            <w:tcW w:w="1803" w:type="dxa"/>
          </w:tcPr>
          <w:p w14:paraId="3ADE0D12" w14:textId="4B135F83" w:rsidR="00A7531A" w:rsidRDefault="00A7531A" w:rsidP="0030108B">
            <w:r>
              <w:t>Protein content [</w:t>
            </w:r>
            <w:r w:rsidRPr="00A7531A">
              <w:rPr>
                <w:rFonts w:ascii="Symbol" w:hAnsi="Symbol"/>
              </w:rPr>
              <w:t></w:t>
            </w:r>
            <w:r>
              <w:t>g/mL]</w:t>
            </w:r>
          </w:p>
        </w:tc>
        <w:tc>
          <w:tcPr>
            <w:tcW w:w="1803" w:type="dxa"/>
          </w:tcPr>
          <w:p w14:paraId="73A838CA" w14:textId="6765D3E1" w:rsidR="00A7531A" w:rsidRDefault="00A7531A" w:rsidP="0030108B">
            <w:r>
              <w:t>CPS:</w:t>
            </w:r>
            <w:r w:rsidR="00A20066">
              <w:t xml:space="preserve"> </w:t>
            </w:r>
            <w:r>
              <w:t>protein ratio</w:t>
            </w:r>
          </w:p>
        </w:tc>
      </w:tr>
      <w:tr w:rsidR="00A7531A" w14:paraId="7C53F0B3" w14:textId="77777777" w:rsidTr="003C19F7">
        <w:tc>
          <w:tcPr>
            <w:tcW w:w="1803" w:type="dxa"/>
          </w:tcPr>
          <w:p w14:paraId="1F8E7C2C" w14:textId="118C8B07" w:rsidR="00A7531A" w:rsidRDefault="00A7531A" w:rsidP="0030108B">
            <w:r>
              <w:t>Native CPS-TetH</w:t>
            </w:r>
            <w:r w:rsidRPr="00A7531A">
              <w:rPr>
                <w:vertAlign w:val="subscript"/>
              </w:rPr>
              <w:t>c</w:t>
            </w:r>
          </w:p>
        </w:tc>
        <w:tc>
          <w:tcPr>
            <w:tcW w:w="1803" w:type="dxa"/>
          </w:tcPr>
          <w:p w14:paraId="383E77AE" w14:textId="3D5442D2" w:rsidR="00A7531A" w:rsidRDefault="00BC1BB4" w:rsidP="0030108B">
            <w:r>
              <w:t xml:space="preserve">404.6  </w:t>
            </w:r>
          </w:p>
        </w:tc>
        <w:tc>
          <w:tcPr>
            <w:tcW w:w="1803" w:type="dxa"/>
          </w:tcPr>
          <w:p w14:paraId="4F8223EE" w14:textId="2B17F35F" w:rsidR="00A7531A" w:rsidRDefault="00A7531A" w:rsidP="0030108B">
            <w:r>
              <w:t>488.6</w:t>
            </w:r>
            <w:r w:rsidR="00C95079">
              <w:t xml:space="preserve"> </w:t>
            </w:r>
          </w:p>
        </w:tc>
        <w:tc>
          <w:tcPr>
            <w:tcW w:w="1803" w:type="dxa"/>
          </w:tcPr>
          <w:p w14:paraId="4EA93382" w14:textId="638F957D" w:rsidR="00A7531A" w:rsidRDefault="00A7531A" w:rsidP="0030108B">
            <w:r>
              <w:t>0.8</w:t>
            </w:r>
          </w:p>
        </w:tc>
      </w:tr>
      <w:tr w:rsidR="00A7531A" w14:paraId="3B89ACE0" w14:textId="77777777" w:rsidTr="003C19F7">
        <w:tc>
          <w:tcPr>
            <w:tcW w:w="1803" w:type="dxa"/>
          </w:tcPr>
          <w:p w14:paraId="3B45F704" w14:textId="44F662C3" w:rsidR="00A7531A" w:rsidRDefault="00A7531A" w:rsidP="0030108B">
            <w:r>
              <w:t>DeAc CPS-TetH</w:t>
            </w:r>
            <w:r w:rsidRPr="00A7531A">
              <w:rPr>
                <w:vertAlign w:val="subscript"/>
              </w:rPr>
              <w:t>c</w:t>
            </w:r>
          </w:p>
        </w:tc>
        <w:tc>
          <w:tcPr>
            <w:tcW w:w="1803" w:type="dxa"/>
          </w:tcPr>
          <w:p w14:paraId="06223530" w14:textId="51FB6541" w:rsidR="00A7531A" w:rsidRDefault="00A7531A" w:rsidP="0030108B">
            <w:r>
              <w:t>750.8</w:t>
            </w:r>
            <w:r w:rsidR="00BC1BB4">
              <w:t xml:space="preserve"> </w:t>
            </w:r>
          </w:p>
        </w:tc>
        <w:tc>
          <w:tcPr>
            <w:tcW w:w="1803" w:type="dxa"/>
          </w:tcPr>
          <w:p w14:paraId="695F3905" w14:textId="3E215CD0" w:rsidR="00A7531A" w:rsidRDefault="00A7531A" w:rsidP="0030108B">
            <w:r>
              <w:t>402.9</w:t>
            </w:r>
            <w:r w:rsidR="00C95079">
              <w:t xml:space="preserve"> </w:t>
            </w:r>
          </w:p>
        </w:tc>
        <w:tc>
          <w:tcPr>
            <w:tcW w:w="1803" w:type="dxa"/>
          </w:tcPr>
          <w:p w14:paraId="051B52B5" w14:textId="6A2834E5" w:rsidR="00A7531A" w:rsidRDefault="00A7531A" w:rsidP="0030108B">
            <w:r>
              <w:t>1.9</w:t>
            </w:r>
          </w:p>
        </w:tc>
      </w:tr>
    </w:tbl>
    <w:p w14:paraId="7AA6EAFF" w14:textId="3A73C581" w:rsidR="0030108B" w:rsidRPr="00237FB1" w:rsidRDefault="00237FB1" w:rsidP="00A7531A">
      <w:pPr>
        <w:rPr>
          <w:b/>
        </w:rPr>
      </w:pPr>
      <w:proofErr w:type="gramStart"/>
      <w:r w:rsidRPr="00237FB1">
        <w:rPr>
          <w:b/>
        </w:rPr>
        <w:t>Table S1 CPS and protein content for native and deAc CPS-TetH</w:t>
      </w:r>
      <w:r w:rsidRPr="00237FB1">
        <w:rPr>
          <w:b/>
          <w:vertAlign w:val="subscript"/>
        </w:rPr>
        <w:t>c</w:t>
      </w:r>
      <w:r w:rsidRPr="00237FB1">
        <w:rPr>
          <w:b/>
        </w:rPr>
        <w:t xml:space="preserve"> conjugates.</w:t>
      </w:r>
      <w:proofErr w:type="gramEnd"/>
    </w:p>
    <w:p w14:paraId="0EC501B6" w14:textId="70C02C0A" w:rsidR="0030108B" w:rsidRPr="008414F4" w:rsidRDefault="0030108B" w:rsidP="00A7531A"/>
    <w:sectPr w:rsidR="0030108B" w:rsidRPr="008414F4" w:rsidSect="00E559DD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E226A7C" w15:done="0"/>
  <w15:commentEx w15:paraId="300CDB0E" w15:done="0"/>
  <w15:commentEx w15:paraId="3DC32B50" w15:done="0"/>
  <w15:commentEx w15:paraId="498E4898" w15:done="0"/>
  <w15:commentEx w15:paraId="72EAB0CF" w15:done="0"/>
  <w15:commentEx w15:paraId="3C4E02DA" w15:done="0"/>
  <w15:commentEx w15:paraId="056AB704" w15:done="0"/>
  <w15:commentEx w15:paraId="57D331E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FA033" w14:textId="77777777" w:rsidR="00F368FD" w:rsidRDefault="00F368FD" w:rsidP="00A96295">
      <w:pPr>
        <w:spacing w:after="0" w:line="240" w:lineRule="auto"/>
      </w:pPr>
      <w:r>
        <w:separator/>
      </w:r>
    </w:p>
  </w:endnote>
  <w:endnote w:type="continuationSeparator" w:id="0">
    <w:p w14:paraId="0FA2A3DE" w14:textId="77777777" w:rsidR="00F368FD" w:rsidRDefault="00F368FD" w:rsidP="00A96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9075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1AE84" w14:textId="00F1D5F1" w:rsidR="00501ED1" w:rsidRDefault="00501E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0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00EAC0" w14:textId="77777777" w:rsidR="00501ED1" w:rsidRDefault="00501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4EA2D" w14:textId="77777777" w:rsidR="00F368FD" w:rsidRDefault="00F368FD" w:rsidP="00A96295">
      <w:pPr>
        <w:spacing w:after="0" w:line="240" w:lineRule="auto"/>
      </w:pPr>
      <w:r>
        <w:separator/>
      </w:r>
    </w:p>
  </w:footnote>
  <w:footnote w:type="continuationSeparator" w:id="0">
    <w:p w14:paraId="3482D962" w14:textId="77777777" w:rsidR="00F368FD" w:rsidRDefault="00F368FD" w:rsidP="00A96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45087"/>
    <w:multiLevelType w:val="hybridMultilevel"/>
    <w:tmpl w:val="910AAC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F773EB"/>
    <w:multiLevelType w:val="hybridMultilevel"/>
    <w:tmpl w:val="8BBC2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4D5F1B"/>
    <w:multiLevelType w:val="hybridMultilevel"/>
    <w:tmpl w:val="FAA66C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C949E7"/>
    <w:multiLevelType w:val="hybridMultilevel"/>
    <w:tmpl w:val="AA5AA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BD3348"/>
    <w:multiLevelType w:val="hybridMultilevel"/>
    <w:tmpl w:val="16BA4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ulia Pergolizzi (JIC)">
    <w15:presenceInfo w15:providerId="AD" w15:userId="S-1-5-21-2718727296-2763976850-1681234392-150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tzv0xdz9pvsse5faxxdwzmd522x09e90dx&quot;&gt;My EndNote Library&lt;record-ids&gt;&lt;item&gt;121&lt;/item&gt;&lt;/record-ids&gt;&lt;/item&gt;&lt;/Libraries&gt;"/>
  </w:docVars>
  <w:rsids>
    <w:rsidRoot w:val="00913484"/>
    <w:rsid w:val="00001F1F"/>
    <w:rsid w:val="000022E3"/>
    <w:rsid w:val="00003030"/>
    <w:rsid w:val="000032F8"/>
    <w:rsid w:val="00003476"/>
    <w:rsid w:val="00004127"/>
    <w:rsid w:val="000103F8"/>
    <w:rsid w:val="00011B2A"/>
    <w:rsid w:val="00012CF7"/>
    <w:rsid w:val="000135D7"/>
    <w:rsid w:val="000139B6"/>
    <w:rsid w:val="00015A90"/>
    <w:rsid w:val="00017B6A"/>
    <w:rsid w:val="0002361E"/>
    <w:rsid w:val="000244DA"/>
    <w:rsid w:val="0002497F"/>
    <w:rsid w:val="00033FC5"/>
    <w:rsid w:val="00035CDF"/>
    <w:rsid w:val="00036785"/>
    <w:rsid w:val="0003731E"/>
    <w:rsid w:val="00041F24"/>
    <w:rsid w:val="0004314F"/>
    <w:rsid w:val="00047235"/>
    <w:rsid w:val="000513B1"/>
    <w:rsid w:val="0005219A"/>
    <w:rsid w:val="00052EA8"/>
    <w:rsid w:val="00054894"/>
    <w:rsid w:val="000625AC"/>
    <w:rsid w:val="00062BB5"/>
    <w:rsid w:val="00063D53"/>
    <w:rsid w:val="00064413"/>
    <w:rsid w:val="00064C78"/>
    <w:rsid w:val="000650AC"/>
    <w:rsid w:val="00067B8E"/>
    <w:rsid w:val="00067C64"/>
    <w:rsid w:val="00070BF5"/>
    <w:rsid w:val="00070C10"/>
    <w:rsid w:val="00070C4D"/>
    <w:rsid w:val="00072A77"/>
    <w:rsid w:val="00075202"/>
    <w:rsid w:val="00081140"/>
    <w:rsid w:val="00081480"/>
    <w:rsid w:val="00082471"/>
    <w:rsid w:val="000848DC"/>
    <w:rsid w:val="000860A3"/>
    <w:rsid w:val="000870B8"/>
    <w:rsid w:val="00095711"/>
    <w:rsid w:val="0009679C"/>
    <w:rsid w:val="00096A8D"/>
    <w:rsid w:val="000A028A"/>
    <w:rsid w:val="000A13A1"/>
    <w:rsid w:val="000A1BB0"/>
    <w:rsid w:val="000A24C8"/>
    <w:rsid w:val="000B5181"/>
    <w:rsid w:val="000B7128"/>
    <w:rsid w:val="000B7898"/>
    <w:rsid w:val="000C38E8"/>
    <w:rsid w:val="000C4334"/>
    <w:rsid w:val="000D0643"/>
    <w:rsid w:val="000D073A"/>
    <w:rsid w:val="000D35DD"/>
    <w:rsid w:val="000D3DBB"/>
    <w:rsid w:val="000E08BF"/>
    <w:rsid w:val="000E0B00"/>
    <w:rsid w:val="000E219B"/>
    <w:rsid w:val="000E358A"/>
    <w:rsid w:val="000E3BBA"/>
    <w:rsid w:val="000E4250"/>
    <w:rsid w:val="000F4C5C"/>
    <w:rsid w:val="000F5258"/>
    <w:rsid w:val="001010EE"/>
    <w:rsid w:val="001013C2"/>
    <w:rsid w:val="001046AA"/>
    <w:rsid w:val="00110567"/>
    <w:rsid w:val="001138F2"/>
    <w:rsid w:val="00113EDC"/>
    <w:rsid w:val="00120732"/>
    <w:rsid w:val="001232D3"/>
    <w:rsid w:val="001232F3"/>
    <w:rsid w:val="001240CC"/>
    <w:rsid w:val="0012539A"/>
    <w:rsid w:val="00126F10"/>
    <w:rsid w:val="0013156E"/>
    <w:rsid w:val="00133BD0"/>
    <w:rsid w:val="0013423C"/>
    <w:rsid w:val="00134681"/>
    <w:rsid w:val="001356B5"/>
    <w:rsid w:val="00140B53"/>
    <w:rsid w:val="001447E0"/>
    <w:rsid w:val="00150B2E"/>
    <w:rsid w:val="00152503"/>
    <w:rsid w:val="00154B1B"/>
    <w:rsid w:val="001550EB"/>
    <w:rsid w:val="001551AA"/>
    <w:rsid w:val="00156DCE"/>
    <w:rsid w:val="00166FA7"/>
    <w:rsid w:val="00167200"/>
    <w:rsid w:val="00170506"/>
    <w:rsid w:val="001714A1"/>
    <w:rsid w:val="00174C1D"/>
    <w:rsid w:val="00177979"/>
    <w:rsid w:val="00185043"/>
    <w:rsid w:val="001859F5"/>
    <w:rsid w:val="001878EB"/>
    <w:rsid w:val="001903EF"/>
    <w:rsid w:val="00192751"/>
    <w:rsid w:val="00192E01"/>
    <w:rsid w:val="00193380"/>
    <w:rsid w:val="0019553D"/>
    <w:rsid w:val="00195AE9"/>
    <w:rsid w:val="001A17AD"/>
    <w:rsid w:val="001A37F9"/>
    <w:rsid w:val="001A3D91"/>
    <w:rsid w:val="001A3E26"/>
    <w:rsid w:val="001A6F31"/>
    <w:rsid w:val="001B2D63"/>
    <w:rsid w:val="001B33DE"/>
    <w:rsid w:val="001B597A"/>
    <w:rsid w:val="001B64DD"/>
    <w:rsid w:val="001B69C1"/>
    <w:rsid w:val="001B72DB"/>
    <w:rsid w:val="001C0B27"/>
    <w:rsid w:val="001C38D6"/>
    <w:rsid w:val="001C3F9F"/>
    <w:rsid w:val="001C41D1"/>
    <w:rsid w:val="001C4443"/>
    <w:rsid w:val="001D0416"/>
    <w:rsid w:val="001D04E1"/>
    <w:rsid w:val="001D4888"/>
    <w:rsid w:val="001D7E8D"/>
    <w:rsid w:val="001E43E4"/>
    <w:rsid w:val="001E4BD0"/>
    <w:rsid w:val="001E5C30"/>
    <w:rsid w:val="001E6F14"/>
    <w:rsid w:val="001E722D"/>
    <w:rsid w:val="001F1BE6"/>
    <w:rsid w:val="001F4A52"/>
    <w:rsid w:val="001F68A1"/>
    <w:rsid w:val="002000D7"/>
    <w:rsid w:val="0020077D"/>
    <w:rsid w:val="00207B45"/>
    <w:rsid w:val="0021282E"/>
    <w:rsid w:val="00213D5B"/>
    <w:rsid w:val="0021455C"/>
    <w:rsid w:val="00214D1F"/>
    <w:rsid w:val="00217936"/>
    <w:rsid w:val="002229E8"/>
    <w:rsid w:val="00222DB6"/>
    <w:rsid w:val="0022302F"/>
    <w:rsid w:val="002243C4"/>
    <w:rsid w:val="002319FF"/>
    <w:rsid w:val="002321CA"/>
    <w:rsid w:val="0023265C"/>
    <w:rsid w:val="00233143"/>
    <w:rsid w:val="00233623"/>
    <w:rsid w:val="00236290"/>
    <w:rsid w:val="00237FB1"/>
    <w:rsid w:val="002435D5"/>
    <w:rsid w:val="002444C5"/>
    <w:rsid w:val="00244E4E"/>
    <w:rsid w:val="0025264D"/>
    <w:rsid w:val="00252BBE"/>
    <w:rsid w:val="00257A89"/>
    <w:rsid w:val="0026331E"/>
    <w:rsid w:val="00263376"/>
    <w:rsid w:val="00264945"/>
    <w:rsid w:val="00264D07"/>
    <w:rsid w:val="002650CB"/>
    <w:rsid w:val="0026691B"/>
    <w:rsid w:val="002671FD"/>
    <w:rsid w:val="00267268"/>
    <w:rsid w:val="002674D9"/>
    <w:rsid w:val="0027181E"/>
    <w:rsid w:val="002724AE"/>
    <w:rsid w:val="002735FA"/>
    <w:rsid w:val="0028024E"/>
    <w:rsid w:val="0028070B"/>
    <w:rsid w:val="00283A89"/>
    <w:rsid w:val="00283B83"/>
    <w:rsid w:val="00284FBB"/>
    <w:rsid w:val="00294657"/>
    <w:rsid w:val="00296AD2"/>
    <w:rsid w:val="002A00E3"/>
    <w:rsid w:val="002A06D5"/>
    <w:rsid w:val="002A465E"/>
    <w:rsid w:val="002A4883"/>
    <w:rsid w:val="002A7233"/>
    <w:rsid w:val="002A7C6F"/>
    <w:rsid w:val="002A7CF0"/>
    <w:rsid w:val="002B0304"/>
    <w:rsid w:val="002B07A8"/>
    <w:rsid w:val="002B6291"/>
    <w:rsid w:val="002B6B6E"/>
    <w:rsid w:val="002B7A1A"/>
    <w:rsid w:val="002B7C0D"/>
    <w:rsid w:val="002C016B"/>
    <w:rsid w:val="002C529D"/>
    <w:rsid w:val="002C59D9"/>
    <w:rsid w:val="002C616C"/>
    <w:rsid w:val="002C64CF"/>
    <w:rsid w:val="002D09D0"/>
    <w:rsid w:val="002D5A15"/>
    <w:rsid w:val="002D636D"/>
    <w:rsid w:val="002D7A32"/>
    <w:rsid w:val="002D7F1D"/>
    <w:rsid w:val="002E054A"/>
    <w:rsid w:val="002E1624"/>
    <w:rsid w:val="002E28C7"/>
    <w:rsid w:val="002E2E60"/>
    <w:rsid w:val="002F1598"/>
    <w:rsid w:val="002F223B"/>
    <w:rsid w:val="0030108B"/>
    <w:rsid w:val="003019B5"/>
    <w:rsid w:val="003078DB"/>
    <w:rsid w:val="00312266"/>
    <w:rsid w:val="00314031"/>
    <w:rsid w:val="00321996"/>
    <w:rsid w:val="003231FB"/>
    <w:rsid w:val="00323ED9"/>
    <w:rsid w:val="003249DA"/>
    <w:rsid w:val="00324BE1"/>
    <w:rsid w:val="00326A22"/>
    <w:rsid w:val="00335379"/>
    <w:rsid w:val="00337347"/>
    <w:rsid w:val="00340590"/>
    <w:rsid w:val="00341720"/>
    <w:rsid w:val="003418D1"/>
    <w:rsid w:val="00342428"/>
    <w:rsid w:val="00343A32"/>
    <w:rsid w:val="00345C44"/>
    <w:rsid w:val="00354B19"/>
    <w:rsid w:val="00354C36"/>
    <w:rsid w:val="003608F9"/>
    <w:rsid w:val="00361804"/>
    <w:rsid w:val="00361FAA"/>
    <w:rsid w:val="003670AE"/>
    <w:rsid w:val="003728AC"/>
    <w:rsid w:val="0038279B"/>
    <w:rsid w:val="00385CFB"/>
    <w:rsid w:val="0038632A"/>
    <w:rsid w:val="003863AB"/>
    <w:rsid w:val="003878B9"/>
    <w:rsid w:val="00390B53"/>
    <w:rsid w:val="003927B9"/>
    <w:rsid w:val="003928EE"/>
    <w:rsid w:val="0039440D"/>
    <w:rsid w:val="00395615"/>
    <w:rsid w:val="003963DD"/>
    <w:rsid w:val="003969BB"/>
    <w:rsid w:val="003A03B3"/>
    <w:rsid w:val="003A08C2"/>
    <w:rsid w:val="003A2E0A"/>
    <w:rsid w:val="003A5617"/>
    <w:rsid w:val="003A5E20"/>
    <w:rsid w:val="003A62B6"/>
    <w:rsid w:val="003A700E"/>
    <w:rsid w:val="003A73DC"/>
    <w:rsid w:val="003B02EA"/>
    <w:rsid w:val="003B0B58"/>
    <w:rsid w:val="003B34F4"/>
    <w:rsid w:val="003B3518"/>
    <w:rsid w:val="003B589C"/>
    <w:rsid w:val="003B78AA"/>
    <w:rsid w:val="003B7AFF"/>
    <w:rsid w:val="003B7E24"/>
    <w:rsid w:val="003C0DE2"/>
    <w:rsid w:val="003C19F7"/>
    <w:rsid w:val="003C400B"/>
    <w:rsid w:val="003C4953"/>
    <w:rsid w:val="003C4A92"/>
    <w:rsid w:val="003C6783"/>
    <w:rsid w:val="003D0805"/>
    <w:rsid w:val="003D1F24"/>
    <w:rsid w:val="003E19A4"/>
    <w:rsid w:val="003E3A6C"/>
    <w:rsid w:val="003E3FCB"/>
    <w:rsid w:val="003E7C3B"/>
    <w:rsid w:val="003F2CB6"/>
    <w:rsid w:val="003F3F7F"/>
    <w:rsid w:val="003F4160"/>
    <w:rsid w:val="003F558E"/>
    <w:rsid w:val="003F599F"/>
    <w:rsid w:val="003F68AA"/>
    <w:rsid w:val="00400146"/>
    <w:rsid w:val="00403A39"/>
    <w:rsid w:val="00404E0D"/>
    <w:rsid w:val="004073FF"/>
    <w:rsid w:val="00413C8D"/>
    <w:rsid w:val="00421A19"/>
    <w:rsid w:val="004226AB"/>
    <w:rsid w:val="00435B84"/>
    <w:rsid w:val="00435EA2"/>
    <w:rsid w:val="00436E9E"/>
    <w:rsid w:val="00437C5F"/>
    <w:rsid w:val="00442313"/>
    <w:rsid w:val="004427CE"/>
    <w:rsid w:val="00454591"/>
    <w:rsid w:val="0045496D"/>
    <w:rsid w:val="00456A11"/>
    <w:rsid w:val="00462811"/>
    <w:rsid w:val="004647A4"/>
    <w:rsid w:val="00467426"/>
    <w:rsid w:val="00471F6B"/>
    <w:rsid w:val="00472CB0"/>
    <w:rsid w:val="00472D7C"/>
    <w:rsid w:val="00472D94"/>
    <w:rsid w:val="0047498B"/>
    <w:rsid w:val="00474A32"/>
    <w:rsid w:val="004755DC"/>
    <w:rsid w:val="00477BDE"/>
    <w:rsid w:val="00480A4D"/>
    <w:rsid w:val="00490AB0"/>
    <w:rsid w:val="004926A8"/>
    <w:rsid w:val="00493201"/>
    <w:rsid w:val="004948D4"/>
    <w:rsid w:val="004958F8"/>
    <w:rsid w:val="004A05CB"/>
    <w:rsid w:val="004A3F2D"/>
    <w:rsid w:val="004A5272"/>
    <w:rsid w:val="004A681C"/>
    <w:rsid w:val="004B0E76"/>
    <w:rsid w:val="004B26B2"/>
    <w:rsid w:val="004B6C63"/>
    <w:rsid w:val="004B6DEB"/>
    <w:rsid w:val="004C2DF1"/>
    <w:rsid w:val="004C2E33"/>
    <w:rsid w:val="004C3514"/>
    <w:rsid w:val="004C730F"/>
    <w:rsid w:val="004C7967"/>
    <w:rsid w:val="004C7E73"/>
    <w:rsid w:val="004D10CC"/>
    <w:rsid w:val="004D5E0A"/>
    <w:rsid w:val="004E2871"/>
    <w:rsid w:val="004E3EC7"/>
    <w:rsid w:val="004E675E"/>
    <w:rsid w:val="004F0A59"/>
    <w:rsid w:val="004F162E"/>
    <w:rsid w:val="004F3C0D"/>
    <w:rsid w:val="004F454A"/>
    <w:rsid w:val="004F4E49"/>
    <w:rsid w:val="004F6D02"/>
    <w:rsid w:val="005000D7"/>
    <w:rsid w:val="00501237"/>
    <w:rsid w:val="005012C6"/>
    <w:rsid w:val="00501ED1"/>
    <w:rsid w:val="005029F0"/>
    <w:rsid w:val="005047BA"/>
    <w:rsid w:val="00510B8E"/>
    <w:rsid w:val="00516C0C"/>
    <w:rsid w:val="005179EE"/>
    <w:rsid w:val="005204F3"/>
    <w:rsid w:val="00521DE3"/>
    <w:rsid w:val="00523682"/>
    <w:rsid w:val="00526CA2"/>
    <w:rsid w:val="00530A2E"/>
    <w:rsid w:val="00531B3C"/>
    <w:rsid w:val="005329CD"/>
    <w:rsid w:val="0053317A"/>
    <w:rsid w:val="005334F3"/>
    <w:rsid w:val="005335E2"/>
    <w:rsid w:val="005407F3"/>
    <w:rsid w:val="00540F78"/>
    <w:rsid w:val="0054365D"/>
    <w:rsid w:val="00543E29"/>
    <w:rsid w:val="0055100E"/>
    <w:rsid w:val="0055605C"/>
    <w:rsid w:val="005610B1"/>
    <w:rsid w:val="00563965"/>
    <w:rsid w:val="00566111"/>
    <w:rsid w:val="005676E5"/>
    <w:rsid w:val="00572016"/>
    <w:rsid w:val="005721ED"/>
    <w:rsid w:val="00575341"/>
    <w:rsid w:val="00575494"/>
    <w:rsid w:val="00575608"/>
    <w:rsid w:val="00575BD7"/>
    <w:rsid w:val="00575EBF"/>
    <w:rsid w:val="00577557"/>
    <w:rsid w:val="005868E7"/>
    <w:rsid w:val="00586991"/>
    <w:rsid w:val="00587D4A"/>
    <w:rsid w:val="005901EE"/>
    <w:rsid w:val="00590B02"/>
    <w:rsid w:val="00591721"/>
    <w:rsid w:val="00593FE3"/>
    <w:rsid w:val="005941F2"/>
    <w:rsid w:val="00594388"/>
    <w:rsid w:val="00597C3C"/>
    <w:rsid w:val="00597EEC"/>
    <w:rsid w:val="005A1DD7"/>
    <w:rsid w:val="005A25C7"/>
    <w:rsid w:val="005A2C9C"/>
    <w:rsid w:val="005A4D46"/>
    <w:rsid w:val="005A59D0"/>
    <w:rsid w:val="005A74A2"/>
    <w:rsid w:val="005B5202"/>
    <w:rsid w:val="005B5800"/>
    <w:rsid w:val="005B5C15"/>
    <w:rsid w:val="005C1159"/>
    <w:rsid w:val="005C2484"/>
    <w:rsid w:val="005C420E"/>
    <w:rsid w:val="005C592E"/>
    <w:rsid w:val="005C5D19"/>
    <w:rsid w:val="005C6DB4"/>
    <w:rsid w:val="005D32D6"/>
    <w:rsid w:val="005D5388"/>
    <w:rsid w:val="005D5BBC"/>
    <w:rsid w:val="005D65E8"/>
    <w:rsid w:val="005E0587"/>
    <w:rsid w:val="005E0A0F"/>
    <w:rsid w:val="005E35FA"/>
    <w:rsid w:val="005E4524"/>
    <w:rsid w:val="005F3D21"/>
    <w:rsid w:val="005F6547"/>
    <w:rsid w:val="005F6D23"/>
    <w:rsid w:val="005F785C"/>
    <w:rsid w:val="00600E21"/>
    <w:rsid w:val="00602932"/>
    <w:rsid w:val="00602A87"/>
    <w:rsid w:val="00612A29"/>
    <w:rsid w:val="00616827"/>
    <w:rsid w:val="00620BA1"/>
    <w:rsid w:val="006237B0"/>
    <w:rsid w:val="006245F6"/>
    <w:rsid w:val="00626234"/>
    <w:rsid w:val="00627CA9"/>
    <w:rsid w:val="00630EB3"/>
    <w:rsid w:val="00631564"/>
    <w:rsid w:val="00631FC4"/>
    <w:rsid w:val="00634CCF"/>
    <w:rsid w:val="00640B56"/>
    <w:rsid w:val="0064221A"/>
    <w:rsid w:val="00644E02"/>
    <w:rsid w:val="00645077"/>
    <w:rsid w:val="00645877"/>
    <w:rsid w:val="00645985"/>
    <w:rsid w:val="00646F42"/>
    <w:rsid w:val="00647530"/>
    <w:rsid w:val="00650B76"/>
    <w:rsid w:val="00651686"/>
    <w:rsid w:val="00652E98"/>
    <w:rsid w:val="00654807"/>
    <w:rsid w:val="00655683"/>
    <w:rsid w:val="00656591"/>
    <w:rsid w:val="00656C78"/>
    <w:rsid w:val="0066174D"/>
    <w:rsid w:val="00661760"/>
    <w:rsid w:val="00662491"/>
    <w:rsid w:val="00664D93"/>
    <w:rsid w:val="00666527"/>
    <w:rsid w:val="0066727F"/>
    <w:rsid w:val="00667929"/>
    <w:rsid w:val="0067246E"/>
    <w:rsid w:val="006730CC"/>
    <w:rsid w:val="00674BA4"/>
    <w:rsid w:val="006771FD"/>
    <w:rsid w:val="00677C4D"/>
    <w:rsid w:val="00680048"/>
    <w:rsid w:val="00684BF0"/>
    <w:rsid w:val="0068528D"/>
    <w:rsid w:val="006933CA"/>
    <w:rsid w:val="00693694"/>
    <w:rsid w:val="006A1150"/>
    <w:rsid w:val="006A1DCA"/>
    <w:rsid w:val="006A3316"/>
    <w:rsid w:val="006A3D14"/>
    <w:rsid w:val="006A4DF9"/>
    <w:rsid w:val="006A642E"/>
    <w:rsid w:val="006B0FEF"/>
    <w:rsid w:val="006B2394"/>
    <w:rsid w:val="006B7F72"/>
    <w:rsid w:val="006C08E0"/>
    <w:rsid w:val="006C0DD9"/>
    <w:rsid w:val="006C139D"/>
    <w:rsid w:val="006C1CFD"/>
    <w:rsid w:val="006C3D4F"/>
    <w:rsid w:val="006C5116"/>
    <w:rsid w:val="006C54D4"/>
    <w:rsid w:val="006C6DC6"/>
    <w:rsid w:val="006C7558"/>
    <w:rsid w:val="006C778B"/>
    <w:rsid w:val="006D0061"/>
    <w:rsid w:val="006D0287"/>
    <w:rsid w:val="006D0671"/>
    <w:rsid w:val="006D0E0D"/>
    <w:rsid w:val="006D1742"/>
    <w:rsid w:val="006D217B"/>
    <w:rsid w:val="006D2C97"/>
    <w:rsid w:val="006E10F4"/>
    <w:rsid w:val="006E2FA9"/>
    <w:rsid w:val="006E384D"/>
    <w:rsid w:val="006F6969"/>
    <w:rsid w:val="007001E1"/>
    <w:rsid w:val="00700D4D"/>
    <w:rsid w:val="00702D89"/>
    <w:rsid w:val="00703223"/>
    <w:rsid w:val="00705826"/>
    <w:rsid w:val="00705C22"/>
    <w:rsid w:val="00706716"/>
    <w:rsid w:val="00706D9C"/>
    <w:rsid w:val="0071061B"/>
    <w:rsid w:val="00711000"/>
    <w:rsid w:val="00711798"/>
    <w:rsid w:val="00723EB3"/>
    <w:rsid w:val="0072502D"/>
    <w:rsid w:val="00726476"/>
    <w:rsid w:val="00726F04"/>
    <w:rsid w:val="007308F4"/>
    <w:rsid w:val="0073403B"/>
    <w:rsid w:val="007354F6"/>
    <w:rsid w:val="00740F91"/>
    <w:rsid w:val="00746390"/>
    <w:rsid w:val="00751266"/>
    <w:rsid w:val="007517D2"/>
    <w:rsid w:val="0075475D"/>
    <w:rsid w:val="007555E1"/>
    <w:rsid w:val="00756BB5"/>
    <w:rsid w:val="0075703B"/>
    <w:rsid w:val="007629F3"/>
    <w:rsid w:val="0076338B"/>
    <w:rsid w:val="00765DCC"/>
    <w:rsid w:val="00776AE7"/>
    <w:rsid w:val="007821A2"/>
    <w:rsid w:val="00792E28"/>
    <w:rsid w:val="00797177"/>
    <w:rsid w:val="0079735D"/>
    <w:rsid w:val="007A0D67"/>
    <w:rsid w:val="007A33E5"/>
    <w:rsid w:val="007A350C"/>
    <w:rsid w:val="007A5AF0"/>
    <w:rsid w:val="007A6246"/>
    <w:rsid w:val="007A6DCB"/>
    <w:rsid w:val="007A7D2D"/>
    <w:rsid w:val="007B02E7"/>
    <w:rsid w:val="007B3486"/>
    <w:rsid w:val="007B3894"/>
    <w:rsid w:val="007B7CBC"/>
    <w:rsid w:val="007C0D58"/>
    <w:rsid w:val="007C2278"/>
    <w:rsid w:val="007C3753"/>
    <w:rsid w:val="007C3994"/>
    <w:rsid w:val="007D1911"/>
    <w:rsid w:val="007D259B"/>
    <w:rsid w:val="007D2B0F"/>
    <w:rsid w:val="007D372C"/>
    <w:rsid w:val="007D686F"/>
    <w:rsid w:val="007D6BEE"/>
    <w:rsid w:val="007E0583"/>
    <w:rsid w:val="007E091C"/>
    <w:rsid w:val="007E0987"/>
    <w:rsid w:val="007E1500"/>
    <w:rsid w:val="007E4D65"/>
    <w:rsid w:val="007F032E"/>
    <w:rsid w:val="007F0BFF"/>
    <w:rsid w:val="007F2B26"/>
    <w:rsid w:val="007F7C42"/>
    <w:rsid w:val="00800BE0"/>
    <w:rsid w:val="00800C40"/>
    <w:rsid w:val="008032A9"/>
    <w:rsid w:val="008043F4"/>
    <w:rsid w:val="00804ADC"/>
    <w:rsid w:val="00804AE4"/>
    <w:rsid w:val="008074AD"/>
    <w:rsid w:val="008142A1"/>
    <w:rsid w:val="00814653"/>
    <w:rsid w:val="008169CD"/>
    <w:rsid w:val="008217B9"/>
    <w:rsid w:val="00821A80"/>
    <w:rsid w:val="008236EC"/>
    <w:rsid w:val="00824C01"/>
    <w:rsid w:val="00824E89"/>
    <w:rsid w:val="00827B0B"/>
    <w:rsid w:val="008322A6"/>
    <w:rsid w:val="00834AFF"/>
    <w:rsid w:val="008408C4"/>
    <w:rsid w:val="008414F4"/>
    <w:rsid w:val="00847968"/>
    <w:rsid w:val="00852FF9"/>
    <w:rsid w:val="008539EB"/>
    <w:rsid w:val="00856065"/>
    <w:rsid w:val="008602CF"/>
    <w:rsid w:val="00861DE1"/>
    <w:rsid w:val="00864CB3"/>
    <w:rsid w:val="00866A6A"/>
    <w:rsid w:val="00866CFC"/>
    <w:rsid w:val="008670A0"/>
    <w:rsid w:val="00870505"/>
    <w:rsid w:val="008710DB"/>
    <w:rsid w:val="00872FA5"/>
    <w:rsid w:val="0087602F"/>
    <w:rsid w:val="0087712F"/>
    <w:rsid w:val="008775F9"/>
    <w:rsid w:val="00877EAE"/>
    <w:rsid w:val="00880567"/>
    <w:rsid w:val="00880A8C"/>
    <w:rsid w:val="00881EFA"/>
    <w:rsid w:val="008840BE"/>
    <w:rsid w:val="00884F31"/>
    <w:rsid w:val="00897E0D"/>
    <w:rsid w:val="008A01F8"/>
    <w:rsid w:val="008A1AFA"/>
    <w:rsid w:val="008A2043"/>
    <w:rsid w:val="008A3190"/>
    <w:rsid w:val="008A55E1"/>
    <w:rsid w:val="008A5A14"/>
    <w:rsid w:val="008A74C0"/>
    <w:rsid w:val="008B0BAD"/>
    <w:rsid w:val="008B10FE"/>
    <w:rsid w:val="008B5883"/>
    <w:rsid w:val="008B6210"/>
    <w:rsid w:val="008C01D7"/>
    <w:rsid w:val="008C0CEA"/>
    <w:rsid w:val="008C23FD"/>
    <w:rsid w:val="008D1C8B"/>
    <w:rsid w:val="008D21E9"/>
    <w:rsid w:val="008D27E4"/>
    <w:rsid w:val="008D3E9B"/>
    <w:rsid w:val="008D4F0F"/>
    <w:rsid w:val="008D532F"/>
    <w:rsid w:val="008D76E9"/>
    <w:rsid w:val="008E2BF0"/>
    <w:rsid w:val="008F01CC"/>
    <w:rsid w:val="008F0F44"/>
    <w:rsid w:val="008F1CEA"/>
    <w:rsid w:val="008F1ED0"/>
    <w:rsid w:val="008F2DF7"/>
    <w:rsid w:val="009012E3"/>
    <w:rsid w:val="00901D65"/>
    <w:rsid w:val="0090375D"/>
    <w:rsid w:val="00904B35"/>
    <w:rsid w:val="00907E37"/>
    <w:rsid w:val="00911B95"/>
    <w:rsid w:val="00912DC8"/>
    <w:rsid w:val="00913484"/>
    <w:rsid w:val="00916FE6"/>
    <w:rsid w:val="00917BB5"/>
    <w:rsid w:val="00923688"/>
    <w:rsid w:val="00924925"/>
    <w:rsid w:val="00931A67"/>
    <w:rsid w:val="00931F2A"/>
    <w:rsid w:val="00934946"/>
    <w:rsid w:val="00934E81"/>
    <w:rsid w:val="009358B4"/>
    <w:rsid w:val="009364A0"/>
    <w:rsid w:val="00940A54"/>
    <w:rsid w:val="00942507"/>
    <w:rsid w:val="009476D0"/>
    <w:rsid w:val="009477B6"/>
    <w:rsid w:val="00947AB3"/>
    <w:rsid w:val="00954ADB"/>
    <w:rsid w:val="00956B8D"/>
    <w:rsid w:val="009603E7"/>
    <w:rsid w:val="00962C21"/>
    <w:rsid w:val="00964E2C"/>
    <w:rsid w:val="00965682"/>
    <w:rsid w:val="009658EE"/>
    <w:rsid w:val="009738A8"/>
    <w:rsid w:val="00973939"/>
    <w:rsid w:val="0097418A"/>
    <w:rsid w:val="009748E7"/>
    <w:rsid w:val="009749E9"/>
    <w:rsid w:val="00983B33"/>
    <w:rsid w:val="009841A2"/>
    <w:rsid w:val="00987E03"/>
    <w:rsid w:val="009902A6"/>
    <w:rsid w:val="00993F1B"/>
    <w:rsid w:val="00997BA1"/>
    <w:rsid w:val="009A087D"/>
    <w:rsid w:val="009A1412"/>
    <w:rsid w:val="009A15BB"/>
    <w:rsid w:val="009A1AF5"/>
    <w:rsid w:val="009A2401"/>
    <w:rsid w:val="009B1287"/>
    <w:rsid w:val="009B1E8A"/>
    <w:rsid w:val="009B4B43"/>
    <w:rsid w:val="009B79EB"/>
    <w:rsid w:val="009C12A7"/>
    <w:rsid w:val="009C1C2F"/>
    <w:rsid w:val="009C3B85"/>
    <w:rsid w:val="009C7595"/>
    <w:rsid w:val="009D01E5"/>
    <w:rsid w:val="009D1006"/>
    <w:rsid w:val="009D154A"/>
    <w:rsid w:val="009D2908"/>
    <w:rsid w:val="009D3EC4"/>
    <w:rsid w:val="009D7F4A"/>
    <w:rsid w:val="009E12ED"/>
    <w:rsid w:val="009E4010"/>
    <w:rsid w:val="009E4F7D"/>
    <w:rsid w:val="009E668C"/>
    <w:rsid w:val="009E7C98"/>
    <w:rsid w:val="009F1483"/>
    <w:rsid w:val="009F17BB"/>
    <w:rsid w:val="009F1C8E"/>
    <w:rsid w:val="009F3160"/>
    <w:rsid w:val="009F4EF3"/>
    <w:rsid w:val="009F56F4"/>
    <w:rsid w:val="009F618C"/>
    <w:rsid w:val="009F6E35"/>
    <w:rsid w:val="00A04657"/>
    <w:rsid w:val="00A05A66"/>
    <w:rsid w:val="00A05AB3"/>
    <w:rsid w:val="00A06903"/>
    <w:rsid w:val="00A07122"/>
    <w:rsid w:val="00A10786"/>
    <w:rsid w:val="00A14037"/>
    <w:rsid w:val="00A1666F"/>
    <w:rsid w:val="00A20066"/>
    <w:rsid w:val="00A20A85"/>
    <w:rsid w:val="00A2249F"/>
    <w:rsid w:val="00A2651F"/>
    <w:rsid w:val="00A26FD9"/>
    <w:rsid w:val="00A27136"/>
    <w:rsid w:val="00A304E7"/>
    <w:rsid w:val="00A3111A"/>
    <w:rsid w:val="00A35730"/>
    <w:rsid w:val="00A407FE"/>
    <w:rsid w:val="00A41478"/>
    <w:rsid w:val="00A41D55"/>
    <w:rsid w:val="00A441C9"/>
    <w:rsid w:val="00A451FE"/>
    <w:rsid w:val="00A45319"/>
    <w:rsid w:val="00A478C9"/>
    <w:rsid w:val="00A50C7C"/>
    <w:rsid w:val="00A510D6"/>
    <w:rsid w:val="00A51E26"/>
    <w:rsid w:val="00A51E58"/>
    <w:rsid w:val="00A5384B"/>
    <w:rsid w:val="00A53EE8"/>
    <w:rsid w:val="00A552F1"/>
    <w:rsid w:val="00A56758"/>
    <w:rsid w:val="00A576A0"/>
    <w:rsid w:val="00A62D1F"/>
    <w:rsid w:val="00A63A45"/>
    <w:rsid w:val="00A63BE6"/>
    <w:rsid w:val="00A63C12"/>
    <w:rsid w:val="00A644C2"/>
    <w:rsid w:val="00A64DDC"/>
    <w:rsid w:val="00A65BC8"/>
    <w:rsid w:val="00A65EB1"/>
    <w:rsid w:val="00A71CDE"/>
    <w:rsid w:val="00A743B7"/>
    <w:rsid w:val="00A7531A"/>
    <w:rsid w:val="00A77F45"/>
    <w:rsid w:val="00A81EC2"/>
    <w:rsid w:val="00A83576"/>
    <w:rsid w:val="00A908FB"/>
    <w:rsid w:val="00A91D7E"/>
    <w:rsid w:val="00A92CCA"/>
    <w:rsid w:val="00A92F59"/>
    <w:rsid w:val="00A9318F"/>
    <w:rsid w:val="00A95B82"/>
    <w:rsid w:val="00A96295"/>
    <w:rsid w:val="00AA1B3D"/>
    <w:rsid w:val="00AA47C6"/>
    <w:rsid w:val="00AA4A76"/>
    <w:rsid w:val="00AB15C5"/>
    <w:rsid w:val="00AB33C1"/>
    <w:rsid w:val="00AB34CF"/>
    <w:rsid w:val="00AB463D"/>
    <w:rsid w:val="00AB4781"/>
    <w:rsid w:val="00AB4E92"/>
    <w:rsid w:val="00AB5615"/>
    <w:rsid w:val="00AC0B20"/>
    <w:rsid w:val="00AC492E"/>
    <w:rsid w:val="00AC589E"/>
    <w:rsid w:val="00AD0F6D"/>
    <w:rsid w:val="00AD1572"/>
    <w:rsid w:val="00AD17A5"/>
    <w:rsid w:val="00AD5DB9"/>
    <w:rsid w:val="00AD6DD2"/>
    <w:rsid w:val="00AD714A"/>
    <w:rsid w:val="00AD79EF"/>
    <w:rsid w:val="00AD7DB0"/>
    <w:rsid w:val="00AF06C7"/>
    <w:rsid w:val="00AF195C"/>
    <w:rsid w:val="00AF1EF6"/>
    <w:rsid w:val="00AF3FBB"/>
    <w:rsid w:val="00AF4B65"/>
    <w:rsid w:val="00AF5FDE"/>
    <w:rsid w:val="00AF6B9B"/>
    <w:rsid w:val="00B04197"/>
    <w:rsid w:val="00B04669"/>
    <w:rsid w:val="00B04D22"/>
    <w:rsid w:val="00B04D6C"/>
    <w:rsid w:val="00B05C02"/>
    <w:rsid w:val="00B0607E"/>
    <w:rsid w:val="00B118E6"/>
    <w:rsid w:val="00B11F58"/>
    <w:rsid w:val="00B222D8"/>
    <w:rsid w:val="00B27106"/>
    <w:rsid w:val="00B272C9"/>
    <w:rsid w:val="00B278D4"/>
    <w:rsid w:val="00B305B7"/>
    <w:rsid w:val="00B30696"/>
    <w:rsid w:val="00B34FD5"/>
    <w:rsid w:val="00B35F2E"/>
    <w:rsid w:val="00B41818"/>
    <w:rsid w:val="00B45460"/>
    <w:rsid w:val="00B46025"/>
    <w:rsid w:val="00B47724"/>
    <w:rsid w:val="00B5411F"/>
    <w:rsid w:val="00B54436"/>
    <w:rsid w:val="00B55DC6"/>
    <w:rsid w:val="00B57938"/>
    <w:rsid w:val="00B61DB1"/>
    <w:rsid w:val="00B62F4E"/>
    <w:rsid w:val="00B64CB2"/>
    <w:rsid w:val="00B66DA6"/>
    <w:rsid w:val="00B67C0B"/>
    <w:rsid w:val="00B74E27"/>
    <w:rsid w:val="00B759D1"/>
    <w:rsid w:val="00B7700C"/>
    <w:rsid w:val="00B77052"/>
    <w:rsid w:val="00B7787A"/>
    <w:rsid w:val="00B80643"/>
    <w:rsid w:val="00B80C69"/>
    <w:rsid w:val="00B81386"/>
    <w:rsid w:val="00B84127"/>
    <w:rsid w:val="00B86A6E"/>
    <w:rsid w:val="00B86E57"/>
    <w:rsid w:val="00B94A04"/>
    <w:rsid w:val="00B96AB0"/>
    <w:rsid w:val="00B96B35"/>
    <w:rsid w:val="00B9724A"/>
    <w:rsid w:val="00BA6F8A"/>
    <w:rsid w:val="00BB298D"/>
    <w:rsid w:val="00BB57B0"/>
    <w:rsid w:val="00BC0652"/>
    <w:rsid w:val="00BC1BB4"/>
    <w:rsid w:val="00BC53B8"/>
    <w:rsid w:val="00BC564B"/>
    <w:rsid w:val="00BD3509"/>
    <w:rsid w:val="00BD4474"/>
    <w:rsid w:val="00BD66CD"/>
    <w:rsid w:val="00BD7574"/>
    <w:rsid w:val="00BE46A8"/>
    <w:rsid w:val="00BF3E8F"/>
    <w:rsid w:val="00BF3EAB"/>
    <w:rsid w:val="00BF51EC"/>
    <w:rsid w:val="00C03317"/>
    <w:rsid w:val="00C03BB2"/>
    <w:rsid w:val="00C05691"/>
    <w:rsid w:val="00C06985"/>
    <w:rsid w:val="00C10FEB"/>
    <w:rsid w:val="00C117AF"/>
    <w:rsid w:val="00C1380A"/>
    <w:rsid w:val="00C13FD9"/>
    <w:rsid w:val="00C15054"/>
    <w:rsid w:val="00C154E0"/>
    <w:rsid w:val="00C15A35"/>
    <w:rsid w:val="00C22180"/>
    <w:rsid w:val="00C22BAA"/>
    <w:rsid w:val="00C2360B"/>
    <w:rsid w:val="00C24A45"/>
    <w:rsid w:val="00C260C7"/>
    <w:rsid w:val="00C334BB"/>
    <w:rsid w:val="00C34ED1"/>
    <w:rsid w:val="00C36647"/>
    <w:rsid w:val="00C40A05"/>
    <w:rsid w:val="00C40F43"/>
    <w:rsid w:val="00C4207D"/>
    <w:rsid w:val="00C42979"/>
    <w:rsid w:val="00C43F8B"/>
    <w:rsid w:val="00C4576C"/>
    <w:rsid w:val="00C462C3"/>
    <w:rsid w:val="00C4769F"/>
    <w:rsid w:val="00C56CDF"/>
    <w:rsid w:val="00C61D0E"/>
    <w:rsid w:val="00C62E9E"/>
    <w:rsid w:val="00C63102"/>
    <w:rsid w:val="00C657C1"/>
    <w:rsid w:val="00C65D9E"/>
    <w:rsid w:val="00C66F5C"/>
    <w:rsid w:val="00C70B41"/>
    <w:rsid w:val="00C71AA6"/>
    <w:rsid w:val="00C7210A"/>
    <w:rsid w:val="00C722DB"/>
    <w:rsid w:val="00C73702"/>
    <w:rsid w:val="00C7588E"/>
    <w:rsid w:val="00C7627B"/>
    <w:rsid w:val="00C77E01"/>
    <w:rsid w:val="00C82755"/>
    <w:rsid w:val="00C83120"/>
    <w:rsid w:val="00C831B8"/>
    <w:rsid w:val="00C85A7C"/>
    <w:rsid w:val="00C87557"/>
    <w:rsid w:val="00C90545"/>
    <w:rsid w:val="00C9057B"/>
    <w:rsid w:val="00C91995"/>
    <w:rsid w:val="00C95079"/>
    <w:rsid w:val="00CA00D6"/>
    <w:rsid w:val="00CA0128"/>
    <w:rsid w:val="00CA0FA2"/>
    <w:rsid w:val="00CA226C"/>
    <w:rsid w:val="00CA407D"/>
    <w:rsid w:val="00CA44B2"/>
    <w:rsid w:val="00CA6C57"/>
    <w:rsid w:val="00CA6FC3"/>
    <w:rsid w:val="00CA7D57"/>
    <w:rsid w:val="00CB0448"/>
    <w:rsid w:val="00CB21D4"/>
    <w:rsid w:val="00CB4579"/>
    <w:rsid w:val="00CB5990"/>
    <w:rsid w:val="00CC062D"/>
    <w:rsid w:val="00CC336B"/>
    <w:rsid w:val="00CC3E4C"/>
    <w:rsid w:val="00CC51DA"/>
    <w:rsid w:val="00CC547C"/>
    <w:rsid w:val="00CC6340"/>
    <w:rsid w:val="00CD2494"/>
    <w:rsid w:val="00CD2EA0"/>
    <w:rsid w:val="00CD6DF4"/>
    <w:rsid w:val="00CE11C7"/>
    <w:rsid w:val="00CE3C57"/>
    <w:rsid w:val="00CE423C"/>
    <w:rsid w:val="00CE4A63"/>
    <w:rsid w:val="00CF2C5D"/>
    <w:rsid w:val="00CF5D59"/>
    <w:rsid w:val="00CF79C2"/>
    <w:rsid w:val="00D04732"/>
    <w:rsid w:val="00D04D4D"/>
    <w:rsid w:val="00D05DEB"/>
    <w:rsid w:val="00D061D4"/>
    <w:rsid w:val="00D072E6"/>
    <w:rsid w:val="00D10BDE"/>
    <w:rsid w:val="00D127A5"/>
    <w:rsid w:val="00D143AB"/>
    <w:rsid w:val="00D17499"/>
    <w:rsid w:val="00D17C3E"/>
    <w:rsid w:val="00D20355"/>
    <w:rsid w:val="00D20FD0"/>
    <w:rsid w:val="00D219F3"/>
    <w:rsid w:val="00D251AE"/>
    <w:rsid w:val="00D27F8D"/>
    <w:rsid w:val="00D30D25"/>
    <w:rsid w:val="00D31CA1"/>
    <w:rsid w:val="00D355DF"/>
    <w:rsid w:val="00D373A3"/>
    <w:rsid w:val="00D37661"/>
    <w:rsid w:val="00D404DA"/>
    <w:rsid w:val="00D459F0"/>
    <w:rsid w:val="00D46F8E"/>
    <w:rsid w:val="00D5405A"/>
    <w:rsid w:val="00D566A7"/>
    <w:rsid w:val="00D616E6"/>
    <w:rsid w:val="00D70258"/>
    <w:rsid w:val="00D702AE"/>
    <w:rsid w:val="00D70717"/>
    <w:rsid w:val="00D70B9C"/>
    <w:rsid w:val="00D711F5"/>
    <w:rsid w:val="00D711FA"/>
    <w:rsid w:val="00D71666"/>
    <w:rsid w:val="00D72215"/>
    <w:rsid w:val="00D72833"/>
    <w:rsid w:val="00D736B9"/>
    <w:rsid w:val="00D77C18"/>
    <w:rsid w:val="00D77E59"/>
    <w:rsid w:val="00D834AB"/>
    <w:rsid w:val="00D84965"/>
    <w:rsid w:val="00D84F3C"/>
    <w:rsid w:val="00D85C5A"/>
    <w:rsid w:val="00D86F5F"/>
    <w:rsid w:val="00D87105"/>
    <w:rsid w:val="00D87442"/>
    <w:rsid w:val="00D915A3"/>
    <w:rsid w:val="00D918F4"/>
    <w:rsid w:val="00D95D85"/>
    <w:rsid w:val="00DA11EE"/>
    <w:rsid w:val="00DA1609"/>
    <w:rsid w:val="00DA2659"/>
    <w:rsid w:val="00DB13AD"/>
    <w:rsid w:val="00DB42A7"/>
    <w:rsid w:val="00DB5E30"/>
    <w:rsid w:val="00DB7414"/>
    <w:rsid w:val="00DC0889"/>
    <w:rsid w:val="00DC2254"/>
    <w:rsid w:val="00DC5288"/>
    <w:rsid w:val="00DD0116"/>
    <w:rsid w:val="00DD0435"/>
    <w:rsid w:val="00DD1F88"/>
    <w:rsid w:val="00DD2E72"/>
    <w:rsid w:val="00DD3E31"/>
    <w:rsid w:val="00DD44A9"/>
    <w:rsid w:val="00DD63AC"/>
    <w:rsid w:val="00DD6E5F"/>
    <w:rsid w:val="00DE4400"/>
    <w:rsid w:val="00DE48F6"/>
    <w:rsid w:val="00E02173"/>
    <w:rsid w:val="00E06592"/>
    <w:rsid w:val="00E1011E"/>
    <w:rsid w:val="00E11929"/>
    <w:rsid w:val="00E13E41"/>
    <w:rsid w:val="00E14D5C"/>
    <w:rsid w:val="00E20E58"/>
    <w:rsid w:val="00E23547"/>
    <w:rsid w:val="00E25829"/>
    <w:rsid w:val="00E3156B"/>
    <w:rsid w:val="00E31EAB"/>
    <w:rsid w:val="00E32F4C"/>
    <w:rsid w:val="00E34B39"/>
    <w:rsid w:val="00E36DAC"/>
    <w:rsid w:val="00E409D3"/>
    <w:rsid w:val="00E4302F"/>
    <w:rsid w:val="00E44759"/>
    <w:rsid w:val="00E45FFE"/>
    <w:rsid w:val="00E51C6E"/>
    <w:rsid w:val="00E559DD"/>
    <w:rsid w:val="00E56073"/>
    <w:rsid w:val="00E650AB"/>
    <w:rsid w:val="00E65B9C"/>
    <w:rsid w:val="00E66B00"/>
    <w:rsid w:val="00E70327"/>
    <w:rsid w:val="00E7095E"/>
    <w:rsid w:val="00E718A5"/>
    <w:rsid w:val="00E75D51"/>
    <w:rsid w:val="00E80ECD"/>
    <w:rsid w:val="00E82535"/>
    <w:rsid w:val="00E8286A"/>
    <w:rsid w:val="00E90BB3"/>
    <w:rsid w:val="00E93CED"/>
    <w:rsid w:val="00E93E58"/>
    <w:rsid w:val="00EA727A"/>
    <w:rsid w:val="00EB3204"/>
    <w:rsid w:val="00EB48E4"/>
    <w:rsid w:val="00EB4A82"/>
    <w:rsid w:val="00EB54C7"/>
    <w:rsid w:val="00EB57C8"/>
    <w:rsid w:val="00EC0867"/>
    <w:rsid w:val="00EC0C79"/>
    <w:rsid w:val="00EC4650"/>
    <w:rsid w:val="00EC72C0"/>
    <w:rsid w:val="00ED04C9"/>
    <w:rsid w:val="00ED102D"/>
    <w:rsid w:val="00ED15F1"/>
    <w:rsid w:val="00ED1E94"/>
    <w:rsid w:val="00ED4A6B"/>
    <w:rsid w:val="00EE0101"/>
    <w:rsid w:val="00EE0D9A"/>
    <w:rsid w:val="00EE34A2"/>
    <w:rsid w:val="00EE76EE"/>
    <w:rsid w:val="00EF15D3"/>
    <w:rsid w:val="00EF408F"/>
    <w:rsid w:val="00EF4307"/>
    <w:rsid w:val="00F020A3"/>
    <w:rsid w:val="00F03AAC"/>
    <w:rsid w:val="00F075B7"/>
    <w:rsid w:val="00F10FCA"/>
    <w:rsid w:val="00F16F3E"/>
    <w:rsid w:val="00F23BD3"/>
    <w:rsid w:val="00F23EC9"/>
    <w:rsid w:val="00F2413D"/>
    <w:rsid w:val="00F2679F"/>
    <w:rsid w:val="00F27F53"/>
    <w:rsid w:val="00F314D6"/>
    <w:rsid w:val="00F32B3B"/>
    <w:rsid w:val="00F3382A"/>
    <w:rsid w:val="00F347B3"/>
    <w:rsid w:val="00F368FD"/>
    <w:rsid w:val="00F43B85"/>
    <w:rsid w:val="00F469E0"/>
    <w:rsid w:val="00F472C1"/>
    <w:rsid w:val="00F513F6"/>
    <w:rsid w:val="00F557AB"/>
    <w:rsid w:val="00F55A90"/>
    <w:rsid w:val="00F57D14"/>
    <w:rsid w:val="00F60239"/>
    <w:rsid w:val="00F64D4E"/>
    <w:rsid w:val="00F64FDA"/>
    <w:rsid w:val="00F6790B"/>
    <w:rsid w:val="00F70331"/>
    <w:rsid w:val="00F73A9B"/>
    <w:rsid w:val="00F75454"/>
    <w:rsid w:val="00F77D3D"/>
    <w:rsid w:val="00F81466"/>
    <w:rsid w:val="00F81F48"/>
    <w:rsid w:val="00F8295F"/>
    <w:rsid w:val="00F83DCF"/>
    <w:rsid w:val="00F85D8F"/>
    <w:rsid w:val="00F912D0"/>
    <w:rsid w:val="00F9533C"/>
    <w:rsid w:val="00F9596F"/>
    <w:rsid w:val="00FA0262"/>
    <w:rsid w:val="00FA0713"/>
    <w:rsid w:val="00FA0DB4"/>
    <w:rsid w:val="00FA1DD3"/>
    <w:rsid w:val="00FA275F"/>
    <w:rsid w:val="00FA3072"/>
    <w:rsid w:val="00FA33CA"/>
    <w:rsid w:val="00FB01B8"/>
    <w:rsid w:val="00FB04AE"/>
    <w:rsid w:val="00FB1B20"/>
    <w:rsid w:val="00FB2107"/>
    <w:rsid w:val="00FB21EE"/>
    <w:rsid w:val="00FC418C"/>
    <w:rsid w:val="00FC4D52"/>
    <w:rsid w:val="00FC4EA2"/>
    <w:rsid w:val="00FC7991"/>
    <w:rsid w:val="00FD165F"/>
    <w:rsid w:val="00FD2589"/>
    <w:rsid w:val="00FD29EC"/>
    <w:rsid w:val="00FD3181"/>
    <w:rsid w:val="00FE1573"/>
    <w:rsid w:val="00FE185E"/>
    <w:rsid w:val="00FE3C6A"/>
    <w:rsid w:val="00FE4498"/>
    <w:rsid w:val="00FE44DE"/>
    <w:rsid w:val="00FE5ED0"/>
    <w:rsid w:val="00FF0FB4"/>
    <w:rsid w:val="00FF4CB3"/>
    <w:rsid w:val="00FF553B"/>
    <w:rsid w:val="00FF62EA"/>
    <w:rsid w:val="00F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1C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DD"/>
  </w:style>
  <w:style w:type="paragraph" w:styleId="Heading1">
    <w:name w:val="heading 1"/>
    <w:basedOn w:val="Normal"/>
    <w:link w:val="Heading1Char"/>
    <w:uiPriority w:val="9"/>
    <w:qFormat/>
    <w:rsid w:val="00CE3C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1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6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B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7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1C8B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D1C8B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8D1C8B"/>
    <w:pPr>
      <w:spacing w:after="200" w:line="240" w:lineRule="auto"/>
    </w:pPr>
    <w:rPr>
      <w:rFonts w:ascii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7555E1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26B2"/>
    <w:rPr>
      <w:color w:val="808080"/>
    </w:rPr>
  </w:style>
  <w:style w:type="table" w:styleId="TableGrid">
    <w:name w:val="Table Grid"/>
    <w:basedOn w:val="TableNormal"/>
    <w:uiPriority w:val="59"/>
    <w:rsid w:val="00940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31B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1B8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6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95"/>
  </w:style>
  <w:style w:type="paragraph" w:styleId="Footer">
    <w:name w:val="footer"/>
    <w:basedOn w:val="Normal"/>
    <w:link w:val="FooterChar"/>
    <w:uiPriority w:val="99"/>
    <w:unhideWhenUsed/>
    <w:rsid w:val="00A96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95"/>
  </w:style>
  <w:style w:type="paragraph" w:styleId="Revision">
    <w:name w:val="Revision"/>
    <w:hidden/>
    <w:uiPriority w:val="99"/>
    <w:semiHidden/>
    <w:rsid w:val="00BB57B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3E41"/>
  </w:style>
  <w:style w:type="character" w:customStyle="1" w:styleId="hithilite">
    <w:name w:val="hithilite"/>
    <w:basedOn w:val="DefaultParagraphFont"/>
    <w:rsid w:val="00FE4498"/>
  </w:style>
  <w:style w:type="paragraph" w:customStyle="1" w:styleId="frfield">
    <w:name w:val="fr_field"/>
    <w:basedOn w:val="Normal"/>
    <w:rsid w:val="00FE4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FE4498"/>
  </w:style>
  <w:style w:type="paragraph" w:customStyle="1" w:styleId="sourcetitle">
    <w:name w:val="sourcetitle"/>
    <w:basedOn w:val="Normal"/>
    <w:rsid w:val="00FE4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E3C5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lfld-title">
    <w:name w:val="hlfld-title"/>
    <w:basedOn w:val="DefaultParagraphFont"/>
    <w:rsid w:val="00CE3C57"/>
  </w:style>
  <w:style w:type="character" w:customStyle="1" w:styleId="hlfld-contribauthor">
    <w:name w:val="hlfld-contribauthor"/>
    <w:basedOn w:val="DefaultParagraphFont"/>
    <w:rsid w:val="00CE3C57"/>
  </w:style>
  <w:style w:type="character" w:customStyle="1" w:styleId="nlmxref-aff">
    <w:name w:val="nlm_xref-aff"/>
    <w:basedOn w:val="DefaultParagraphFont"/>
    <w:rsid w:val="00CE3C57"/>
  </w:style>
  <w:style w:type="character" w:customStyle="1" w:styleId="institution">
    <w:name w:val="institution"/>
    <w:basedOn w:val="DefaultParagraphFont"/>
    <w:rsid w:val="00CE3C57"/>
  </w:style>
  <w:style w:type="character" w:customStyle="1" w:styleId="country">
    <w:name w:val="country"/>
    <w:basedOn w:val="DefaultParagraphFont"/>
    <w:rsid w:val="00CE3C57"/>
  </w:style>
  <w:style w:type="character" w:styleId="HTMLCite">
    <w:name w:val="HTML Cite"/>
    <w:basedOn w:val="DefaultParagraphFont"/>
    <w:uiPriority w:val="99"/>
    <w:semiHidden/>
    <w:unhideWhenUsed/>
    <w:rsid w:val="00CE3C57"/>
    <w:rPr>
      <w:i/>
      <w:iCs/>
    </w:rPr>
  </w:style>
  <w:style w:type="character" w:customStyle="1" w:styleId="citationyear">
    <w:name w:val="citation_year"/>
    <w:basedOn w:val="DefaultParagraphFont"/>
    <w:rsid w:val="00CE3C57"/>
  </w:style>
  <w:style w:type="character" w:customStyle="1" w:styleId="citationvolume">
    <w:name w:val="citation_volume"/>
    <w:basedOn w:val="DefaultParagraphFont"/>
    <w:rsid w:val="00CE3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9DD"/>
  </w:style>
  <w:style w:type="paragraph" w:styleId="Heading1">
    <w:name w:val="heading 1"/>
    <w:basedOn w:val="Normal"/>
    <w:link w:val="Heading1Char"/>
    <w:uiPriority w:val="9"/>
    <w:qFormat/>
    <w:rsid w:val="00CE3C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1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6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B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7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1C8B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D1C8B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8D1C8B"/>
    <w:pPr>
      <w:spacing w:after="200" w:line="240" w:lineRule="auto"/>
    </w:pPr>
    <w:rPr>
      <w:rFonts w:ascii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7555E1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26B2"/>
    <w:rPr>
      <w:color w:val="808080"/>
    </w:rPr>
  </w:style>
  <w:style w:type="table" w:styleId="TableGrid">
    <w:name w:val="Table Grid"/>
    <w:basedOn w:val="TableNormal"/>
    <w:uiPriority w:val="59"/>
    <w:rsid w:val="00940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31B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1B8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6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95"/>
  </w:style>
  <w:style w:type="paragraph" w:styleId="Footer">
    <w:name w:val="footer"/>
    <w:basedOn w:val="Normal"/>
    <w:link w:val="FooterChar"/>
    <w:uiPriority w:val="99"/>
    <w:unhideWhenUsed/>
    <w:rsid w:val="00A96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95"/>
  </w:style>
  <w:style w:type="paragraph" w:styleId="Revision">
    <w:name w:val="Revision"/>
    <w:hidden/>
    <w:uiPriority w:val="99"/>
    <w:semiHidden/>
    <w:rsid w:val="00BB57B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3E41"/>
  </w:style>
  <w:style w:type="character" w:customStyle="1" w:styleId="hithilite">
    <w:name w:val="hithilite"/>
    <w:basedOn w:val="DefaultParagraphFont"/>
    <w:rsid w:val="00FE4498"/>
  </w:style>
  <w:style w:type="paragraph" w:customStyle="1" w:styleId="frfield">
    <w:name w:val="fr_field"/>
    <w:basedOn w:val="Normal"/>
    <w:rsid w:val="00FE4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FE4498"/>
  </w:style>
  <w:style w:type="paragraph" w:customStyle="1" w:styleId="sourcetitle">
    <w:name w:val="sourcetitle"/>
    <w:basedOn w:val="Normal"/>
    <w:rsid w:val="00FE4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E3C5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lfld-title">
    <w:name w:val="hlfld-title"/>
    <w:basedOn w:val="DefaultParagraphFont"/>
    <w:rsid w:val="00CE3C57"/>
  </w:style>
  <w:style w:type="character" w:customStyle="1" w:styleId="hlfld-contribauthor">
    <w:name w:val="hlfld-contribauthor"/>
    <w:basedOn w:val="DefaultParagraphFont"/>
    <w:rsid w:val="00CE3C57"/>
  </w:style>
  <w:style w:type="character" w:customStyle="1" w:styleId="nlmxref-aff">
    <w:name w:val="nlm_xref-aff"/>
    <w:basedOn w:val="DefaultParagraphFont"/>
    <w:rsid w:val="00CE3C57"/>
  </w:style>
  <w:style w:type="character" w:customStyle="1" w:styleId="institution">
    <w:name w:val="institution"/>
    <w:basedOn w:val="DefaultParagraphFont"/>
    <w:rsid w:val="00CE3C57"/>
  </w:style>
  <w:style w:type="character" w:customStyle="1" w:styleId="country">
    <w:name w:val="country"/>
    <w:basedOn w:val="DefaultParagraphFont"/>
    <w:rsid w:val="00CE3C57"/>
  </w:style>
  <w:style w:type="character" w:styleId="HTMLCite">
    <w:name w:val="HTML Cite"/>
    <w:basedOn w:val="DefaultParagraphFont"/>
    <w:uiPriority w:val="99"/>
    <w:semiHidden/>
    <w:unhideWhenUsed/>
    <w:rsid w:val="00CE3C57"/>
    <w:rPr>
      <w:i/>
      <w:iCs/>
    </w:rPr>
  </w:style>
  <w:style w:type="character" w:customStyle="1" w:styleId="citationyear">
    <w:name w:val="citation_year"/>
    <w:basedOn w:val="DefaultParagraphFont"/>
    <w:rsid w:val="00CE3C57"/>
  </w:style>
  <w:style w:type="character" w:customStyle="1" w:styleId="citationvolume">
    <w:name w:val="citation_volume"/>
    <w:basedOn w:val="DefaultParagraphFont"/>
    <w:rsid w:val="00CE3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23027">
          <w:marLeft w:val="0"/>
          <w:marRight w:val="0"/>
          <w:marTop w:val="22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7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1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0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50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1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51777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3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7624">
          <w:marLeft w:val="0"/>
          <w:marRight w:val="0"/>
          <w:marTop w:val="22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4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3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96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30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51007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2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3470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655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619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8183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2334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380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28" Type="http://schemas.microsoft.com/office/2011/relationships/commentsExtended" Target="commentsExtended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3A88F-24C2-45EF-B932-6050AA5C0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4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asubramaniam K.</cp:lastModifiedBy>
  <cp:revision>2</cp:revision>
  <cp:lastPrinted>2017-04-05T16:20:00Z</cp:lastPrinted>
  <dcterms:created xsi:type="dcterms:W3CDTF">2017-09-20T18:41:00Z</dcterms:created>
  <dcterms:modified xsi:type="dcterms:W3CDTF">2017-09-20T18:42:00Z</dcterms:modified>
</cp:coreProperties>
</file>